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FEF3A8" w14:textId="613D2D70" w:rsidR="00AE6884" w:rsidRPr="00CE477F" w:rsidRDefault="00967519" w:rsidP="00AE6884">
      <w:pPr>
        <w:rPr>
          <w:rFonts w:cstheme="minorHAnsi"/>
        </w:rPr>
      </w:pPr>
      <w:bookmarkStart w:id="0" w:name="_GoBack"/>
      <w:bookmarkEnd w:id="0"/>
      <w:r w:rsidRPr="00CE477F">
        <w:rPr>
          <w:rFonts w:cstheme="minorHAnsi"/>
          <w:b/>
          <w:bCs/>
        </w:rPr>
        <w:t xml:space="preserve">Supplemental </w:t>
      </w:r>
      <w:r w:rsidR="00AE6884" w:rsidRPr="00CE477F">
        <w:rPr>
          <w:rFonts w:cstheme="minorHAnsi"/>
          <w:b/>
          <w:bCs/>
        </w:rPr>
        <w:t>Table</w:t>
      </w:r>
      <w:r w:rsidR="00CC0DDE" w:rsidRPr="00CE477F">
        <w:rPr>
          <w:rFonts w:cstheme="minorHAnsi"/>
          <w:b/>
          <w:bCs/>
        </w:rPr>
        <w:t xml:space="preserve"> </w:t>
      </w:r>
      <w:r w:rsidR="00FD5063">
        <w:rPr>
          <w:rFonts w:cstheme="minorHAnsi"/>
          <w:b/>
          <w:bCs/>
        </w:rPr>
        <w:t>1</w:t>
      </w:r>
      <w:r w:rsidR="00AE6884" w:rsidRPr="00CE477F">
        <w:rPr>
          <w:rFonts w:cstheme="minorHAnsi"/>
          <w:b/>
          <w:bCs/>
        </w:rPr>
        <w:t>.</w:t>
      </w:r>
      <w:r w:rsidR="00AE6884" w:rsidRPr="00CE477F">
        <w:rPr>
          <w:rFonts w:cstheme="minorHAnsi"/>
        </w:rPr>
        <w:t xml:space="preserve"> Healthcare utilization by site.</w:t>
      </w:r>
    </w:p>
    <w:tbl>
      <w:tblPr>
        <w:tblStyle w:val="PlainTable4"/>
        <w:tblW w:w="13155" w:type="dxa"/>
        <w:tblLook w:val="04A0" w:firstRow="1" w:lastRow="0" w:firstColumn="1" w:lastColumn="0" w:noHBand="0" w:noVBand="1"/>
      </w:tblPr>
      <w:tblGrid>
        <w:gridCol w:w="2090"/>
        <w:gridCol w:w="987"/>
        <w:gridCol w:w="836"/>
        <w:gridCol w:w="811"/>
        <w:gridCol w:w="836"/>
        <w:gridCol w:w="826"/>
        <w:gridCol w:w="836"/>
        <w:gridCol w:w="756"/>
        <w:gridCol w:w="836"/>
        <w:gridCol w:w="772"/>
        <w:gridCol w:w="836"/>
        <w:gridCol w:w="810"/>
        <w:gridCol w:w="836"/>
        <w:gridCol w:w="1087"/>
      </w:tblGrid>
      <w:tr w:rsidR="00AE6884" w:rsidRPr="00CE477F" w14:paraId="2EE1772A" w14:textId="77777777" w:rsidTr="00FB3E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tcBorders>
              <w:top w:val="single" w:sz="4" w:space="0" w:color="auto"/>
            </w:tcBorders>
            <w:hideMark/>
          </w:tcPr>
          <w:p w14:paraId="69D65151" w14:textId="77777777" w:rsidR="00AE6884" w:rsidRPr="00CE477F" w:rsidRDefault="00AE6884" w:rsidP="00582ACC">
            <w:pPr>
              <w:rPr>
                <w:rFonts w:cstheme="minorHAnsi"/>
                <w:b w:val="0"/>
                <w:bCs w:val="0"/>
              </w:rPr>
            </w:pPr>
          </w:p>
        </w:tc>
        <w:tc>
          <w:tcPr>
            <w:tcW w:w="1823" w:type="dxa"/>
            <w:gridSpan w:val="2"/>
            <w:tcBorders>
              <w:top w:val="single" w:sz="4" w:space="0" w:color="auto"/>
            </w:tcBorders>
            <w:hideMark/>
          </w:tcPr>
          <w:p w14:paraId="5DFA6FBC" w14:textId="77777777" w:rsidR="00AE6884" w:rsidRPr="00CE477F" w:rsidRDefault="00AE6884" w:rsidP="00582A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</w:rPr>
              <w:t>All Sites</w:t>
            </w:r>
          </w:p>
          <w:p w14:paraId="6B9D5AEF" w14:textId="1E001283" w:rsidR="00AE6884" w:rsidRPr="00CE477F" w:rsidRDefault="00AE6884" w:rsidP="00582A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</w:rPr>
              <w:t>N = 18,</w:t>
            </w:r>
            <w:r w:rsidR="00553E98" w:rsidRPr="00CE477F">
              <w:rPr>
                <w:rFonts w:cstheme="minorHAnsi"/>
              </w:rPr>
              <w:t>877</w:t>
            </w:r>
          </w:p>
        </w:tc>
        <w:tc>
          <w:tcPr>
            <w:tcW w:w="1647" w:type="dxa"/>
            <w:gridSpan w:val="2"/>
            <w:tcBorders>
              <w:top w:val="single" w:sz="4" w:space="0" w:color="auto"/>
            </w:tcBorders>
            <w:hideMark/>
          </w:tcPr>
          <w:p w14:paraId="0EB66249" w14:textId="77777777" w:rsidR="00AE6884" w:rsidRPr="00CE477F" w:rsidRDefault="00AE6884" w:rsidP="00582A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</w:rPr>
              <w:t>Colorado</w:t>
            </w:r>
          </w:p>
          <w:p w14:paraId="05E54DE2" w14:textId="77777777" w:rsidR="00AE6884" w:rsidRPr="00CE477F" w:rsidRDefault="00AE6884" w:rsidP="00582A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</w:rPr>
              <w:t>N = 4,704</w:t>
            </w:r>
          </w:p>
        </w:tc>
        <w:tc>
          <w:tcPr>
            <w:tcW w:w="1662" w:type="dxa"/>
            <w:gridSpan w:val="2"/>
            <w:tcBorders>
              <w:top w:val="single" w:sz="4" w:space="0" w:color="auto"/>
            </w:tcBorders>
            <w:hideMark/>
          </w:tcPr>
          <w:p w14:paraId="48E995E4" w14:textId="77777777" w:rsidR="00AE6884" w:rsidRPr="00CE477F" w:rsidRDefault="00AE6884" w:rsidP="00582A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</w:rPr>
              <w:t>N. Carolina</w:t>
            </w:r>
          </w:p>
          <w:p w14:paraId="44282DE9" w14:textId="77777777" w:rsidR="00AE6884" w:rsidRPr="00CE477F" w:rsidRDefault="00AE6884" w:rsidP="00582A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</w:rPr>
              <w:t>N = 4,766</w:t>
            </w:r>
          </w:p>
        </w:tc>
        <w:tc>
          <w:tcPr>
            <w:tcW w:w="1592" w:type="dxa"/>
            <w:gridSpan w:val="2"/>
            <w:tcBorders>
              <w:top w:val="single" w:sz="4" w:space="0" w:color="auto"/>
            </w:tcBorders>
            <w:hideMark/>
          </w:tcPr>
          <w:p w14:paraId="54761491" w14:textId="77777777" w:rsidR="00AE6884" w:rsidRPr="00CE477F" w:rsidRDefault="00AE6884" w:rsidP="00582A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</w:rPr>
              <w:t>Atlanta Metro*</w:t>
            </w:r>
          </w:p>
          <w:p w14:paraId="50FFDF1C" w14:textId="77777777" w:rsidR="00AE6884" w:rsidRPr="00CE477F" w:rsidRDefault="00AE6884" w:rsidP="00582A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</w:rPr>
              <w:t>N = 1,870</w:t>
            </w:r>
          </w:p>
        </w:tc>
        <w:tc>
          <w:tcPr>
            <w:tcW w:w="1608" w:type="dxa"/>
            <w:gridSpan w:val="2"/>
            <w:tcBorders>
              <w:top w:val="single" w:sz="4" w:space="0" w:color="auto"/>
            </w:tcBorders>
            <w:hideMark/>
          </w:tcPr>
          <w:p w14:paraId="031F0640" w14:textId="77777777" w:rsidR="00AE6884" w:rsidRPr="00CE477F" w:rsidRDefault="00AE6884" w:rsidP="00582A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</w:rPr>
              <w:t>New York</w:t>
            </w:r>
            <w:r w:rsidRPr="00CE477F">
              <w:rPr>
                <w:rFonts w:cstheme="minorHAnsi"/>
                <w:color w:val="000000"/>
                <w:shd w:val="clear" w:color="auto" w:fill="FFFFFF"/>
              </w:rPr>
              <w:t>†</w:t>
            </w:r>
          </w:p>
          <w:p w14:paraId="583F66E4" w14:textId="77777777" w:rsidR="00AE6884" w:rsidRPr="00CE477F" w:rsidRDefault="00AE6884" w:rsidP="00582A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</w:rPr>
              <w:t>N = 4,569</w:t>
            </w:r>
          </w:p>
        </w:tc>
        <w:tc>
          <w:tcPr>
            <w:tcW w:w="1646" w:type="dxa"/>
            <w:gridSpan w:val="2"/>
            <w:tcBorders>
              <w:top w:val="single" w:sz="4" w:space="0" w:color="auto"/>
            </w:tcBorders>
            <w:hideMark/>
          </w:tcPr>
          <w:p w14:paraId="135B2807" w14:textId="77777777" w:rsidR="00AE6884" w:rsidRPr="00CE477F" w:rsidRDefault="00AE6884" w:rsidP="00582A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</w:rPr>
              <w:t>Utah</w:t>
            </w:r>
          </w:p>
          <w:p w14:paraId="2B1B4DF1" w14:textId="7D6CD621" w:rsidR="00AE6884" w:rsidRPr="00CE477F" w:rsidRDefault="00AE6884" w:rsidP="00582A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</w:rPr>
              <w:t>N = 2,9</w:t>
            </w:r>
            <w:r w:rsidR="00553E98" w:rsidRPr="00CE477F">
              <w:rPr>
                <w:rFonts w:cstheme="minorHAnsi"/>
              </w:rPr>
              <w:t>68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noWrap/>
            <w:hideMark/>
          </w:tcPr>
          <w:p w14:paraId="5189CF45" w14:textId="77777777" w:rsidR="00AE6884" w:rsidRPr="00CE477F" w:rsidRDefault="00AE6884" w:rsidP="00582A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</w:rPr>
              <w:t>P-value</w:t>
            </w:r>
            <w:r w:rsidRPr="00CE477F">
              <w:rPr>
                <w:rFonts w:cstheme="minorHAnsi"/>
                <w:color w:val="000000"/>
                <w:shd w:val="clear" w:color="auto" w:fill="FFFFFF"/>
              </w:rPr>
              <w:t>‡</w:t>
            </w:r>
          </w:p>
        </w:tc>
      </w:tr>
      <w:tr w:rsidR="00AE6884" w:rsidRPr="00CE477F" w14:paraId="525693EE" w14:textId="77777777" w:rsidTr="00FB3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5" w:type="dxa"/>
            <w:gridSpan w:val="14"/>
            <w:tcBorders>
              <w:bottom w:val="single" w:sz="4" w:space="0" w:color="auto"/>
            </w:tcBorders>
            <w:noWrap/>
            <w:hideMark/>
          </w:tcPr>
          <w:p w14:paraId="1AA54BB8" w14:textId="77777777" w:rsidR="00AE6884" w:rsidRPr="00CE477F" w:rsidRDefault="00AE6884" w:rsidP="00582ACC">
            <w:pPr>
              <w:rPr>
                <w:rFonts w:cstheme="minorHAnsi"/>
              </w:rPr>
            </w:pPr>
            <w:r w:rsidRPr="00CE477F">
              <w:rPr>
                <w:rFonts w:cstheme="minorHAnsi"/>
              </w:rPr>
              <w:t>Inpatient Encounters</w:t>
            </w:r>
          </w:p>
        </w:tc>
      </w:tr>
      <w:tr w:rsidR="00553E98" w:rsidRPr="00CE477F" w14:paraId="1AE6DE25" w14:textId="77777777" w:rsidTr="00FB3E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tcBorders>
              <w:top w:val="single" w:sz="4" w:space="0" w:color="auto"/>
            </w:tcBorders>
            <w:noWrap/>
            <w:hideMark/>
          </w:tcPr>
          <w:p w14:paraId="5E75F33E" w14:textId="77777777" w:rsidR="00553E98" w:rsidRPr="00CE477F" w:rsidRDefault="00553E98" w:rsidP="00553E98">
            <w:pPr>
              <w:jc w:val="right"/>
              <w:rPr>
                <w:rFonts w:cstheme="minorHAnsi"/>
              </w:rPr>
            </w:pPr>
            <w:r w:rsidRPr="00CE477F">
              <w:rPr>
                <w:rFonts w:cstheme="minorHAnsi"/>
              </w:rPr>
              <w:t>Cases with ≥ 1 (N, %)</w:t>
            </w:r>
          </w:p>
        </w:tc>
        <w:tc>
          <w:tcPr>
            <w:tcW w:w="987" w:type="dxa"/>
            <w:tcBorders>
              <w:top w:val="single" w:sz="4" w:space="0" w:color="auto"/>
            </w:tcBorders>
            <w:noWrap/>
            <w:hideMark/>
          </w:tcPr>
          <w:p w14:paraId="6E016CEF" w14:textId="1C2BD87D" w:rsidR="00553E98" w:rsidRPr="00CE477F" w:rsidRDefault="00553E98" w:rsidP="0055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</w:rPr>
              <w:t>8,672</w:t>
            </w:r>
          </w:p>
        </w:tc>
        <w:tc>
          <w:tcPr>
            <w:tcW w:w="836" w:type="dxa"/>
            <w:tcBorders>
              <w:top w:val="single" w:sz="4" w:space="0" w:color="auto"/>
            </w:tcBorders>
            <w:noWrap/>
            <w:hideMark/>
          </w:tcPr>
          <w:p w14:paraId="47BCFDBE" w14:textId="591D0634" w:rsidR="00553E98" w:rsidRPr="00CE477F" w:rsidRDefault="00553E98" w:rsidP="0055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</w:rPr>
              <w:t>45.9%</w:t>
            </w:r>
          </w:p>
        </w:tc>
        <w:tc>
          <w:tcPr>
            <w:tcW w:w="811" w:type="dxa"/>
            <w:tcBorders>
              <w:top w:val="single" w:sz="4" w:space="0" w:color="auto"/>
            </w:tcBorders>
            <w:noWrap/>
            <w:hideMark/>
          </w:tcPr>
          <w:p w14:paraId="385F31AC" w14:textId="46189825" w:rsidR="00553E98" w:rsidRPr="00CE477F" w:rsidRDefault="00553E98" w:rsidP="0055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</w:rPr>
              <w:t>1</w:t>
            </w:r>
            <w:r w:rsidR="009347FB" w:rsidRPr="00CE477F">
              <w:rPr>
                <w:rFonts w:cstheme="minorHAnsi"/>
              </w:rPr>
              <w:t>,</w:t>
            </w:r>
            <w:r w:rsidRPr="00CE477F">
              <w:rPr>
                <w:rFonts w:cstheme="minorHAnsi"/>
              </w:rPr>
              <w:t>262</w:t>
            </w:r>
          </w:p>
        </w:tc>
        <w:tc>
          <w:tcPr>
            <w:tcW w:w="836" w:type="dxa"/>
            <w:tcBorders>
              <w:top w:val="single" w:sz="4" w:space="0" w:color="auto"/>
            </w:tcBorders>
            <w:noWrap/>
            <w:hideMark/>
          </w:tcPr>
          <w:p w14:paraId="3701708C" w14:textId="65515266" w:rsidR="00553E98" w:rsidRPr="00CE477F" w:rsidRDefault="00553E98" w:rsidP="0055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</w:rPr>
              <w:t>26.8%</w:t>
            </w:r>
          </w:p>
        </w:tc>
        <w:tc>
          <w:tcPr>
            <w:tcW w:w="826" w:type="dxa"/>
            <w:tcBorders>
              <w:top w:val="single" w:sz="4" w:space="0" w:color="auto"/>
            </w:tcBorders>
            <w:noWrap/>
            <w:hideMark/>
          </w:tcPr>
          <w:p w14:paraId="4D477543" w14:textId="38918B60" w:rsidR="00553E98" w:rsidRPr="00CE477F" w:rsidRDefault="00553E98" w:rsidP="0055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</w:rPr>
              <w:t>2</w:t>
            </w:r>
            <w:r w:rsidR="009347FB" w:rsidRPr="00CE477F">
              <w:rPr>
                <w:rFonts w:cstheme="minorHAnsi"/>
              </w:rPr>
              <w:t>,</w:t>
            </w:r>
            <w:r w:rsidRPr="00CE477F">
              <w:rPr>
                <w:rFonts w:cstheme="minorHAnsi"/>
              </w:rPr>
              <w:t>696</w:t>
            </w:r>
          </w:p>
        </w:tc>
        <w:tc>
          <w:tcPr>
            <w:tcW w:w="836" w:type="dxa"/>
            <w:tcBorders>
              <w:top w:val="single" w:sz="4" w:space="0" w:color="auto"/>
            </w:tcBorders>
            <w:noWrap/>
            <w:hideMark/>
          </w:tcPr>
          <w:p w14:paraId="496A7357" w14:textId="7BD30AC9" w:rsidR="00553E98" w:rsidRPr="00CE477F" w:rsidRDefault="00553E98" w:rsidP="0055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</w:rPr>
              <w:t>56.6%</w:t>
            </w:r>
          </w:p>
        </w:tc>
        <w:tc>
          <w:tcPr>
            <w:tcW w:w="756" w:type="dxa"/>
            <w:tcBorders>
              <w:top w:val="single" w:sz="4" w:space="0" w:color="auto"/>
            </w:tcBorders>
            <w:noWrap/>
            <w:hideMark/>
          </w:tcPr>
          <w:p w14:paraId="13D7AEF1" w14:textId="145595ED" w:rsidR="00553E98" w:rsidRPr="00CE477F" w:rsidRDefault="00553E98" w:rsidP="0055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</w:rPr>
              <w:t>886</w:t>
            </w:r>
          </w:p>
        </w:tc>
        <w:tc>
          <w:tcPr>
            <w:tcW w:w="836" w:type="dxa"/>
            <w:tcBorders>
              <w:top w:val="single" w:sz="4" w:space="0" w:color="auto"/>
            </w:tcBorders>
            <w:noWrap/>
            <w:hideMark/>
          </w:tcPr>
          <w:p w14:paraId="545F2153" w14:textId="6A51CB43" w:rsidR="00553E98" w:rsidRPr="00CE477F" w:rsidRDefault="00553E98" w:rsidP="0055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</w:rPr>
              <w:t>47.4%</w:t>
            </w:r>
          </w:p>
        </w:tc>
        <w:tc>
          <w:tcPr>
            <w:tcW w:w="772" w:type="dxa"/>
            <w:tcBorders>
              <w:top w:val="single" w:sz="4" w:space="0" w:color="auto"/>
            </w:tcBorders>
            <w:noWrap/>
            <w:hideMark/>
          </w:tcPr>
          <w:p w14:paraId="608E5BD2" w14:textId="429CA3BD" w:rsidR="00553E98" w:rsidRPr="00CE477F" w:rsidRDefault="00553E98" w:rsidP="0055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</w:rPr>
              <w:t>2</w:t>
            </w:r>
            <w:r w:rsidR="009347FB" w:rsidRPr="00CE477F">
              <w:rPr>
                <w:rFonts w:cstheme="minorHAnsi"/>
              </w:rPr>
              <w:t>,</w:t>
            </w:r>
            <w:r w:rsidRPr="00CE477F">
              <w:rPr>
                <w:rFonts w:cstheme="minorHAnsi"/>
              </w:rPr>
              <w:t>492</w:t>
            </w:r>
          </w:p>
        </w:tc>
        <w:tc>
          <w:tcPr>
            <w:tcW w:w="836" w:type="dxa"/>
            <w:tcBorders>
              <w:top w:val="single" w:sz="4" w:space="0" w:color="auto"/>
            </w:tcBorders>
            <w:noWrap/>
            <w:hideMark/>
          </w:tcPr>
          <w:p w14:paraId="50656BFE" w14:textId="5EEFA81F" w:rsidR="00553E98" w:rsidRPr="00CE477F" w:rsidRDefault="00553E98" w:rsidP="0055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</w:rPr>
              <w:t>54.5%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hideMark/>
          </w:tcPr>
          <w:p w14:paraId="5DECCDE8" w14:textId="0E42568A" w:rsidR="00553E98" w:rsidRPr="00CE477F" w:rsidRDefault="00553E98" w:rsidP="0055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</w:rPr>
              <w:t>1</w:t>
            </w:r>
            <w:r w:rsidR="009347FB" w:rsidRPr="00CE477F">
              <w:rPr>
                <w:rFonts w:cstheme="minorHAnsi"/>
              </w:rPr>
              <w:t>,</w:t>
            </w:r>
            <w:r w:rsidRPr="00CE477F">
              <w:rPr>
                <w:rFonts w:cstheme="minorHAnsi"/>
              </w:rPr>
              <w:t>336</w:t>
            </w:r>
          </w:p>
        </w:tc>
        <w:tc>
          <w:tcPr>
            <w:tcW w:w="836" w:type="dxa"/>
            <w:tcBorders>
              <w:top w:val="single" w:sz="4" w:space="0" w:color="auto"/>
            </w:tcBorders>
            <w:noWrap/>
            <w:hideMark/>
          </w:tcPr>
          <w:p w14:paraId="60A426EE" w14:textId="653290E8" w:rsidR="00553E98" w:rsidRPr="00CE477F" w:rsidRDefault="00553E98" w:rsidP="0055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</w:rPr>
              <w:t>45</w:t>
            </w:r>
            <w:r w:rsidR="00D46617" w:rsidRPr="00CE477F">
              <w:rPr>
                <w:rFonts w:cstheme="minorHAnsi"/>
              </w:rPr>
              <w:t>.0</w:t>
            </w:r>
            <w:r w:rsidRPr="00CE477F">
              <w:rPr>
                <w:rFonts w:cstheme="minorHAnsi"/>
              </w:rPr>
              <w:t>%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noWrap/>
            <w:hideMark/>
          </w:tcPr>
          <w:p w14:paraId="147656A6" w14:textId="77777777" w:rsidR="00553E98" w:rsidRPr="00CE477F" w:rsidRDefault="00553E98" w:rsidP="0055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</w:rPr>
              <w:t>&lt;0.0001</w:t>
            </w:r>
          </w:p>
        </w:tc>
      </w:tr>
      <w:tr w:rsidR="00A4275F" w:rsidRPr="00CE477F" w14:paraId="560C66CF" w14:textId="77777777" w:rsidTr="00FB3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tcBorders>
              <w:bottom w:val="single" w:sz="4" w:space="0" w:color="auto"/>
            </w:tcBorders>
            <w:noWrap/>
            <w:hideMark/>
          </w:tcPr>
          <w:p w14:paraId="25E501FE" w14:textId="77777777" w:rsidR="00A4275F" w:rsidRPr="00CE477F" w:rsidRDefault="00A4275F" w:rsidP="00A4275F">
            <w:pPr>
              <w:jc w:val="right"/>
              <w:rPr>
                <w:rFonts w:cstheme="minorHAnsi"/>
              </w:rPr>
            </w:pPr>
            <w:r w:rsidRPr="00CE477F">
              <w:rPr>
                <w:rFonts w:cstheme="minorHAnsi"/>
              </w:rPr>
              <w:t>Frequency</w:t>
            </w:r>
            <w:r w:rsidRPr="00CE477F">
              <w:rPr>
                <w:rFonts w:cstheme="minorHAnsi"/>
                <w:color w:val="000000"/>
                <w:shd w:val="clear" w:color="auto" w:fill="FFFFFF"/>
              </w:rPr>
              <w:t>§</w:t>
            </w:r>
            <w:r w:rsidRPr="00CE477F">
              <w:rPr>
                <w:rFonts w:cstheme="minorHAnsi"/>
              </w:rPr>
              <w:t xml:space="preserve"> (Median, IQR)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noWrap/>
            <w:hideMark/>
          </w:tcPr>
          <w:p w14:paraId="5D8A2ADD" w14:textId="00A2D061" w:rsidR="00A4275F" w:rsidRPr="00CE477F" w:rsidRDefault="00A4275F" w:rsidP="00A42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E477F">
              <w:rPr>
                <w:rFonts w:cstheme="minorHAnsi"/>
                <w:color w:val="000000"/>
              </w:rPr>
              <w:t>2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noWrap/>
            <w:hideMark/>
          </w:tcPr>
          <w:p w14:paraId="189B45F7" w14:textId="15581D07" w:rsidR="00A4275F" w:rsidRPr="00CE477F" w:rsidRDefault="00A4275F" w:rsidP="00A42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E477F">
              <w:rPr>
                <w:rFonts w:cstheme="minorHAnsi"/>
                <w:color w:val="000000"/>
              </w:rPr>
              <w:t>1 - 4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noWrap/>
            <w:hideMark/>
          </w:tcPr>
          <w:p w14:paraId="17D7DADE" w14:textId="1854C5B0" w:rsidR="00A4275F" w:rsidRPr="00CE477F" w:rsidRDefault="00A4275F" w:rsidP="00A42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E477F">
              <w:rPr>
                <w:rFonts w:cstheme="minorHAnsi"/>
                <w:color w:val="000000"/>
              </w:rPr>
              <w:t>1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noWrap/>
            <w:hideMark/>
          </w:tcPr>
          <w:p w14:paraId="4EF42AB9" w14:textId="6B3E20D5" w:rsidR="00A4275F" w:rsidRPr="00CE477F" w:rsidRDefault="00A4275F" w:rsidP="00A42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E477F">
              <w:rPr>
                <w:rFonts w:cstheme="minorHAnsi"/>
                <w:color w:val="000000"/>
              </w:rPr>
              <w:t>1 - 2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noWrap/>
            <w:hideMark/>
          </w:tcPr>
          <w:p w14:paraId="0817DE44" w14:textId="11943330" w:rsidR="00A4275F" w:rsidRPr="00CE477F" w:rsidRDefault="00A4275F" w:rsidP="00A42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E477F">
              <w:rPr>
                <w:rFonts w:cstheme="minorHAnsi"/>
                <w:color w:val="000000"/>
              </w:rPr>
              <w:t>3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noWrap/>
            <w:hideMark/>
          </w:tcPr>
          <w:p w14:paraId="16B68F21" w14:textId="145C404C" w:rsidR="00A4275F" w:rsidRPr="00CE477F" w:rsidRDefault="00A4275F" w:rsidP="00A42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E477F">
              <w:rPr>
                <w:rFonts w:cstheme="minorHAnsi"/>
                <w:color w:val="000000"/>
              </w:rPr>
              <w:t>1 - 7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noWrap/>
            <w:hideMark/>
          </w:tcPr>
          <w:p w14:paraId="749D8FD8" w14:textId="60922EBA" w:rsidR="00A4275F" w:rsidRPr="00CE477F" w:rsidRDefault="00A4275F" w:rsidP="00A42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E477F">
              <w:rPr>
                <w:rFonts w:cstheme="minorHAnsi"/>
                <w:color w:val="000000"/>
              </w:rPr>
              <w:t>1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noWrap/>
            <w:hideMark/>
          </w:tcPr>
          <w:p w14:paraId="5BA44DC6" w14:textId="5D955C6A" w:rsidR="00A4275F" w:rsidRPr="00CE477F" w:rsidRDefault="00A4275F" w:rsidP="00A42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E477F">
              <w:rPr>
                <w:rFonts w:cstheme="minorHAnsi"/>
                <w:color w:val="000000"/>
              </w:rPr>
              <w:t>1 - 3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noWrap/>
            <w:hideMark/>
          </w:tcPr>
          <w:p w14:paraId="49488BF5" w14:textId="3C55CEA9" w:rsidR="00A4275F" w:rsidRPr="00CE477F" w:rsidRDefault="00A4275F" w:rsidP="00A42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E477F">
              <w:rPr>
                <w:rFonts w:cstheme="minorHAnsi"/>
                <w:color w:val="000000"/>
              </w:rPr>
              <w:t>1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noWrap/>
            <w:hideMark/>
          </w:tcPr>
          <w:p w14:paraId="7F2E0679" w14:textId="1C3C0927" w:rsidR="00A4275F" w:rsidRPr="00CE477F" w:rsidRDefault="00A4275F" w:rsidP="00A42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E477F">
              <w:rPr>
                <w:rFonts w:cstheme="minorHAnsi"/>
                <w:color w:val="000000"/>
              </w:rPr>
              <w:t>1 - 3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hideMark/>
          </w:tcPr>
          <w:p w14:paraId="23BB534F" w14:textId="20CDB0A4" w:rsidR="00A4275F" w:rsidRPr="00CE477F" w:rsidRDefault="00A4275F" w:rsidP="00A42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E477F">
              <w:rPr>
                <w:rFonts w:cstheme="minorHAnsi"/>
                <w:color w:val="000000"/>
              </w:rPr>
              <w:t>2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noWrap/>
            <w:hideMark/>
          </w:tcPr>
          <w:p w14:paraId="6477C135" w14:textId="67FE2815" w:rsidR="00A4275F" w:rsidRPr="00CE477F" w:rsidRDefault="00A4275F" w:rsidP="00A42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E477F">
              <w:rPr>
                <w:rFonts w:cstheme="minorHAnsi"/>
                <w:color w:val="000000"/>
              </w:rPr>
              <w:t>2 - 4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noWrap/>
            <w:hideMark/>
          </w:tcPr>
          <w:p w14:paraId="613C0158" w14:textId="03565EBB" w:rsidR="00A4275F" w:rsidRPr="00CE477F" w:rsidRDefault="0076393B" w:rsidP="00A42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</w:rPr>
              <w:t>&lt;0.0001</w:t>
            </w:r>
          </w:p>
        </w:tc>
      </w:tr>
      <w:tr w:rsidR="00AE6884" w:rsidRPr="00CE477F" w14:paraId="4CE91867" w14:textId="77777777" w:rsidTr="00FB3E9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5" w:type="dxa"/>
            <w:gridSpan w:val="1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D0E4DF" w14:textId="77777777" w:rsidR="00AE6884" w:rsidRPr="0032210D" w:rsidRDefault="00AE6884" w:rsidP="00582ACC">
            <w:pPr>
              <w:rPr>
                <w:rFonts w:cstheme="minorHAnsi"/>
              </w:rPr>
            </w:pPr>
            <w:r w:rsidRPr="00CE477F">
              <w:rPr>
                <w:rFonts w:cstheme="minorHAnsi"/>
              </w:rPr>
              <w:t>Outpatient Encounters</w:t>
            </w:r>
          </w:p>
        </w:tc>
      </w:tr>
      <w:tr w:rsidR="00553E98" w:rsidRPr="00CE477F" w14:paraId="780306A3" w14:textId="77777777" w:rsidTr="00FB3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tcBorders>
              <w:top w:val="single" w:sz="4" w:space="0" w:color="auto"/>
            </w:tcBorders>
            <w:noWrap/>
            <w:hideMark/>
          </w:tcPr>
          <w:p w14:paraId="2559F5A5" w14:textId="77777777" w:rsidR="00553E98" w:rsidRPr="00CE477F" w:rsidRDefault="00553E98" w:rsidP="00553E98">
            <w:pPr>
              <w:jc w:val="right"/>
              <w:rPr>
                <w:rFonts w:cstheme="minorHAnsi"/>
              </w:rPr>
            </w:pPr>
            <w:r w:rsidRPr="00CE477F">
              <w:rPr>
                <w:rFonts w:cstheme="minorHAnsi"/>
              </w:rPr>
              <w:t>Cases with ≥ 1 (N, %)</w:t>
            </w:r>
          </w:p>
        </w:tc>
        <w:tc>
          <w:tcPr>
            <w:tcW w:w="987" w:type="dxa"/>
            <w:tcBorders>
              <w:top w:val="single" w:sz="4" w:space="0" w:color="auto"/>
            </w:tcBorders>
            <w:noWrap/>
            <w:hideMark/>
          </w:tcPr>
          <w:p w14:paraId="073186B3" w14:textId="11E484D2" w:rsidR="00553E98" w:rsidRPr="00CE477F" w:rsidRDefault="00553E98" w:rsidP="0055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</w:rPr>
              <w:t>17</w:t>
            </w:r>
            <w:r w:rsidR="009347FB" w:rsidRPr="00CE477F">
              <w:rPr>
                <w:rFonts w:cstheme="minorHAnsi"/>
              </w:rPr>
              <w:t>,</w:t>
            </w:r>
            <w:r w:rsidRPr="00CE477F">
              <w:rPr>
                <w:rFonts w:cstheme="minorHAnsi"/>
              </w:rPr>
              <w:t>385</w:t>
            </w:r>
          </w:p>
        </w:tc>
        <w:tc>
          <w:tcPr>
            <w:tcW w:w="836" w:type="dxa"/>
            <w:tcBorders>
              <w:top w:val="single" w:sz="4" w:space="0" w:color="auto"/>
            </w:tcBorders>
            <w:noWrap/>
            <w:hideMark/>
          </w:tcPr>
          <w:p w14:paraId="120926A5" w14:textId="0AB23024" w:rsidR="00553E98" w:rsidRPr="00CE477F" w:rsidRDefault="00553E98" w:rsidP="0055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</w:rPr>
              <w:t>92.1</w:t>
            </w:r>
            <w:r w:rsidR="00D46617" w:rsidRPr="00CE477F">
              <w:rPr>
                <w:rFonts w:cstheme="minorHAnsi"/>
              </w:rPr>
              <w:t>%</w:t>
            </w:r>
          </w:p>
        </w:tc>
        <w:tc>
          <w:tcPr>
            <w:tcW w:w="811" w:type="dxa"/>
            <w:tcBorders>
              <w:top w:val="single" w:sz="4" w:space="0" w:color="auto"/>
            </w:tcBorders>
            <w:noWrap/>
            <w:hideMark/>
          </w:tcPr>
          <w:p w14:paraId="041C4277" w14:textId="06C81D4C" w:rsidR="00553E98" w:rsidRPr="00CE477F" w:rsidRDefault="00553E98" w:rsidP="0055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</w:rPr>
              <w:t>4</w:t>
            </w:r>
            <w:r w:rsidR="009347FB" w:rsidRPr="00CE477F">
              <w:rPr>
                <w:rFonts w:cstheme="minorHAnsi"/>
              </w:rPr>
              <w:t>,</w:t>
            </w:r>
            <w:r w:rsidRPr="00CE477F">
              <w:rPr>
                <w:rFonts w:cstheme="minorHAnsi"/>
              </w:rPr>
              <w:t>315</w:t>
            </w:r>
          </w:p>
        </w:tc>
        <w:tc>
          <w:tcPr>
            <w:tcW w:w="836" w:type="dxa"/>
            <w:tcBorders>
              <w:top w:val="single" w:sz="4" w:space="0" w:color="auto"/>
            </w:tcBorders>
            <w:noWrap/>
            <w:hideMark/>
          </w:tcPr>
          <w:p w14:paraId="4B2E7D63" w14:textId="70ED888D" w:rsidR="00553E98" w:rsidRPr="00CE477F" w:rsidRDefault="00553E98" w:rsidP="0055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</w:rPr>
              <w:t>91.7</w:t>
            </w:r>
            <w:r w:rsidR="00D46617" w:rsidRPr="00CE477F">
              <w:rPr>
                <w:rFonts w:cstheme="minorHAnsi"/>
              </w:rPr>
              <w:t>%</w:t>
            </w:r>
          </w:p>
        </w:tc>
        <w:tc>
          <w:tcPr>
            <w:tcW w:w="826" w:type="dxa"/>
            <w:tcBorders>
              <w:top w:val="single" w:sz="4" w:space="0" w:color="auto"/>
            </w:tcBorders>
            <w:noWrap/>
            <w:hideMark/>
          </w:tcPr>
          <w:p w14:paraId="518D149B" w14:textId="2FDE7F5D" w:rsidR="00553E98" w:rsidRPr="00CE477F" w:rsidRDefault="00553E98" w:rsidP="0055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</w:rPr>
              <w:t>4</w:t>
            </w:r>
            <w:r w:rsidR="009347FB" w:rsidRPr="00CE477F">
              <w:rPr>
                <w:rFonts w:cstheme="minorHAnsi"/>
              </w:rPr>
              <w:t>,</w:t>
            </w:r>
            <w:r w:rsidRPr="00CE477F">
              <w:rPr>
                <w:rFonts w:cstheme="minorHAnsi"/>
              </w:rPr>
              <w:t>496</w:t>
            </w:r>
          </w:p>
        </w:tc>
        <w:tc>
          <w:tcPr>
            <w:tcW w:w="836" w:type="dxa"/>
            <w:tcBorders>
              <w:top w:val="single" w:sz="4" w:space="0" w:color="auto"/>
            </w:tcBorders>
            <w:noWrap/>
            <w:hideMark/>
          </w:tcPr>
          <w:p w14:paraId="2C5C6FC0" w14:textId="639C8142" w:rsidR="00553E98" w:rsidRPr="00CE477F" w:rsidRDefault="00553E98" w:rsidP="0055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</w:rPr>
              <w:t>94.3</w:t>
            </w:r>
            <w:r w:rsidR="00D46617" w:rsidRPr="00CE477F">
              <w:rPr>
                <w:rFonts w:cstheme="minorHAnsi"/>
              </w:rPr>
              <w:t>%</w:t>
            </w:r>
          </w:p>
        </w:tc>
        <w:tc>
          <w:tcPr>
            <w:tcW w:w="756" w:type="dxa"/>
            <w:tcBorders>
              <w:top w:val="single" w:sz="4" w:space="0" w:color="auto"/>
            </w:tcBorders>
            <w:noWrap/>
            <w:hideMark/>
          </w:tcPr>
          <w:p w14:paraId="7137F2BC" w14:textId="4322FA06" w:rsidR="00553E98" w:rsidRPr="00CE477F" w:rsidRDefault="00553E98" w:rsidP="0055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</w:rPr>
              <w:t>1</w:t>
            </w:r>
            <w:r w:rsidR="009347FB" w:rsidRPr="00CE477F">
              <w:rPr>
                <w:rFonts w:cstheme="minorHAnsi"/>
              </w:rPr>
              <w:t>,</w:t>
            </w:r>
            <w:r w:rsidRPr="00CE477F">
              <w:rPr>
                <w:rFonts w:cstheme="minorHAnsi"/>
              </w:rPr>
              <w:t>482</w:t>
            </w:r>
          </w:p>
        </w:tc>
        <w:tc>
          <w:tcPr>
            <w:tcW w:w="836" w:type="dxa"/>
            <w:tcBorders>
              <w:top w:val="single" w:sz="4" w:space="0" w:color="auto"/>
            </w:tcBorders>
            <w:noWrap/>
            <w:hideMark/>
          </w:tcPr>
          <w:p w14:paraId="0A681C46" w14:textId="06179A85" w:rsidR="00553E98" w:rsidRPr="00CE477F" w:rsidRDefault="00553E98" w:rsidP="0055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</w:rPr>
              <w:t>79.3</w:t>
            </w:r>
            <w:r w:rsidR="00D46617" w:rsidRPr="00CE477F">
              <w:rPr>
                <w:rFonts w:cstheme="minorHAnsi"/>
              </w:rPr>
              <w:t>%</w:t>
            </w:r>
          </w:p>
        </w:tc>
        <w:tc>
          <w:tcPr>
            <w:tcW w:w="772" w:type="dxa"/>
            <w:tcBorders>
              <w:top w:val="single" w:sz="4" w:space="0" w:color="auto"/>
            </w:tcBorders>
            <w:noWrap/>
            <w:hideMark/>
          </w:tcPr>
          <w:p w14:paraId="57115436" w14:textId="42549D4A" w:rsidR="00553E98" w:rsidRPr="00CE477F" w:rsidRDefault="00553E98" w:rsidP="0055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</w:rPr>
              <w:t>4</w:t>
            </w:r>
            <w:r w:rsidR="009347FB" w:rsidRPr="00CE477F">
              <w:rPr>
                <w:rFonts w:cstheme="minorHAnsi"/>
              </w:rPr>
              <w:t>,</w:t>
            </w:r>
            <w:r w:rsidRPr="00CE477F">
              <w:rPr>
                <w:rFonts w:cstheme="minorHAnsi"/>
              </w:rPr>
              <w:t>185</w:t>
            </w:r>
          </w:p>
        </w:tc>
        <w:tc>
          <w:tcPr>
            <w:tcW w:w="836" w:type="dxa"/>
            <w:tcBorders>
              <w:top w:val="single" w:sz="4" w:space="0" w:color="auto"/>
            </w:tcBorders>
            <w:noWrap/>
            <w:hideMark/>
          </w:tcPr>
          <w:p w14:paraId="4ED890F4" w14:textId="528F961D" w:rsidR="00553E98" w:rsidRPr="00CE477F" w:rsidRDefault="00553E98" w:rsidP="0055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</w:rPr>
              <w:t>91.6</w:t>
            </w:r>
            <w:r w:rsidR="00D46617" w:rsidRPr="00CE477F">
              <w:rPr>
                <w:rFonts w:cstheme="minorHAnsi"/>
              </w:rPr>
              <w:t>%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hideMark/>
          </w:tcPr>
          <w:p w14:paraId="653DCBB6" w14:textId="21FEAD8C" w:rsidR="00553E98" w:rsidRPr="00CE477F" w:rsidRDefault="00553E98" w:rsidP="0055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</w:rPr>
              <w:t>2</w:t>
            </w:r>
            <w:r w:rsidR="009347FB" w:rsidRPr="00CE477F">
              <w:rPr>
                <w:rFonts w:cstheme="minorHAnsi"/>
              </w:rPr>
              <w:t>,</w:t>
            </w:r>
            <w:r w:rsidRPr="00CE477F">
              <w:rPr>
                <w:rFonts w:cstheme="minorHAnsi"/>
              </w:rPr>
              <w:t>907</w:t>
            </w:r>
          </w:p>
        </w:tc>
        <w:tc>
          <w:tcPr>
            <w:tcW w:w="836" w:type="dxa"/>
            <w:tcBorders>
              <w:top w:val="single" w:sz="4" w:space="0" w:color="auto"/>
            </w:tcBorders>
            <w:noWrap/>
            <w:hideMark/>
          </w:tcPr>
          <w:p w14:paraId="0EBCF49D" w14:textId="697EC068" w:rsidR="00553E98" w:rsidRPr="00CE477F" w:rsidRDefault="00553E98" w:rsidP="0055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</w:rPr>
              <w:t>97.9</w:t>
            </w:r>
            <w:r w:rsidR="00D46617" w:rsidRPr="00CE477F">
              <w:rPr>
                <w:rFonts w:cstheme="minorHAnsi"/>
              </w:rPr>
              <w:t>%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noWrap/>
            <w:hideMark/>
          </w:tcPr>
          <w:p w14:paraId="0200E94E" w14:textId="77777777" w:rsidR="00553E98" w:rsidRPr="00CE477F" w:rsidRDefault="00553E98" w:rsidP="0055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</w:rPr>
              <w:t>&lt;0.0001</w:t>
            </w:r>
          </w:p>
        </w:tc>
      </w:tr>
      <w:tr w:rsidR="00A4275F" w:rsidRPr="00CE477F" w14:paraId="12DEB154" w14:textId="77777777" w:rsidTr="00FB3E9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tcBorders>
              <w:bottom w:val="single" w:sz="4" w:space="0" w:color="auto"/>
            </w:tcBorders>
            <w:noWrap/>
            <w:hideMark/>
          </w:tcPr>
          <w:p w14:paraId="272288FD" w14:textId="77777777" w:rsidR="00A4275F" w:rsidRPr="00CE477F" w:rsidRDefault="00A4275F" w:rsidP="00A4275F">
            <w:pPr>
              <w:jc w:val="right"/>
              <w:rPr>
                <w:rFonts w:cstheme="minorHAnsi"/>
              </w:rPr>
            </w:pPr>
            <w:r w:rsidRPr="00CE477F">
              <w:rPr>
                <w:rFonts w:cstheme="minorHAnsi"/>
              </w:rPr>
              <w:t>Frequency</w:t>
            </w:r>
            <w:r w:rsidRPr="00CE477F">
              <w:rPr>
                <w:rFonts w:cstheme="minorHAnsi"/>
                <w:color w:val="000000"/>
                <w:shd w:val="clear" w:color="auto" w:fill="FFFFFF"/>
              </w:rPr>
              <w:t>§</w:t>
            </w:r>
            <w:r w:rsidRPr="00CE477F">
              <w:rPr>
                <w:rFonts w:cstheme="minorHAnsi"/>
              </w:rPr>
              <w:t xml:space="preserve"> (Median, IQR)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noWrap/>
            <w:hideMark/>
          </w:tcPr>
          <w:p w14:paraId="72EE205B" w14:textId="23CDDAE9" w:rsidR="00A4275F" w:rsidRPr="00CE477F" w:rsidRDefault="00A4275F" w:rsidP="00A42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E477F">
              <w:rPr>
                <w:rFonts w:cstheme="minorHAnsi"/>
                <w:color w:val="000000"/>
              </w:rPr>
              <w:t>7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noWrap/>
            <w:hideMark/>
          </w:tcPr>
          <w:p w14:paraId="345C4A15" w14:textId="76478570" w:rsidR="00A4275F" w:rsidRPr="00CE477F" w:rsidRDefault="00A4275F" w:rsidP="00A42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E477F">
              <w:rPr>
                <w:rFonts w:cstheme="minorHAnsi"/>
                <w:color w:val="000000"/>
              </w:rPr>
              <w:t>3 - 20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noWrap/>
            <w:hideMark/>
          </w:tcPr>
          <w:p w14:paraId="5392C764" w14:textId="39C8BC30" w:rsidR="00A4275F" w:rsidRPr="00CE477F" w:rsidRDefault="00A4275F" w:rsidP="00A42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E477F">
              <w:rPr>
                <w:rFonts w:cstheme="minorHAnsi"/>
                <w:color w:val="000000"/>
              </w:rPr>
              <w:t>5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noWrap/>
            <w:hideMark/>
          </w:tcPr>
          <w:p w14:paraId="40F83745" w14:textId="45B8C0C8" w:rsidR="00A4275F" w:rsidRPr="00CE477F" w:rsidRDefault="00A4275F" w:rsidP="00A42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E477F">
              <w:rPr>
                <w:rFonts w:cstheme="minorHAnsi"/>
                <w:color w:val="000000"/>
              </w:rPr>
              <w:t>2 - 11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noWrap/>
            <w:hideMark/>
          </w:tcPr>
          <w:p w14:paraId="0D6D3A25" w14:textId="62469CA6" w:rsidR="00A4275F" w:rsidRPr="00CE477F" w:rsidRDefault="00A4275F" w:rsidP="00A42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E477F">
              <w:rPr>
                <w:rFonts w:cstheme="minorHAnsi"/>
                <w:color w:val="000000"/>
              </w:rPr>
              <w:t>6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noWrap/>
            <w:hideMark/>
          </w:tcPr>
          <w:p w14:paraId="325C5C62" w14:textId="3833091D" w:rsidR="00A4275F" w:rsidRPr="00CE477F" w:rsidRDefault="00A4275F" w:rsidP="00A42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E477F">
              <w:rPr>
                <w:rFonts w:cstheme="minorHAnsi"/>
                <w:color w:val="000000"/>
              </w:rPr>
              <w:t>3 - 14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noWrap/>
            <w:hideMark/>
          </w:tcPr>
          <w:p w14:paraId="1C50E542" w14:textId="5347C4E5" w:rsidR="00A4275F" w:rsidRPr="00CE477F" w:rsidRDefault="00A4275F" w:rsidP="00A42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E477F">
              <w:rPr>
                <w:rFonts w:cstheme="minorHAnsi"/>
                <w:color w:val="000000"/>
              </w:rPr>
              <w:t>4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noWrap/>
            <w:hideMark/>
          </w:tcPr>
          <w:p w14:paraId="6677DDA8" w14:textId="7EFF77C3" w:rsidR="00A4275F" w:rsidRPr="00CE477F" w:rsidRDefault="00A4275F" w:rsidP="00A42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E477F">
              <w:rPr>
                <w:rFonts w:cstheme="minorHAnsi"/>
                <w:color w:val="000000"/>
              </w:rPr>
              <w:t>2 - 19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noWrap/>
            <w:hideMark/>
          </w:tcPr>
          <w:p w14:paraId="1F7F5737" w14:textId="393DC354" w:rsidR="00A4275F" w:rsidRPr="00CE477F" w:rsidRDefault="00A4275F" w:rsidP="00A42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E477F">
              <w:rPr>
                <w:rFonts w:cstheme="minorHAnsi"/>
                <w:color w:val="000000"/>
              </w:rPr>
              <w:t>14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noWrap/>
            <w:hideMark/>
          </w:tcPr>
          <w:p w14:paraId="7341A302" w14:textId="5A922190" w:rsidR="00A4275F" w:rsidRPr="00CE477F" w:rsidRDefault="00A4275F" w:rsidP="00A42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E477F">
              <w:rPr>
                <w:rFonts w:cstheme="minorHAnsi"/>
                <w:color w:val="000000"/>
              </w:rPr>
              <w:t>4 - 32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hideMark/>
          </w:tcPr>
          <w:p w14:paraId="38176F40" w14:textId="2E64524C" w:rsidR="00A4275F" w:rsidRPr="00CE477F" w:rsidRDefault="00A4275F" w:rsidP="00A42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E477F">
              <w:rPr>
                <w:rFonts w:cstheme="minorHAnsi"/>
                <w:color w:val="000000"/>
              </w:rPr>
              <w:t>13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noWrap/>
            <w:hideMark/>
          </w:tcPr>
          <w:p w14:paraId="7613B6E6" w14:textId="342384C2" w:rsidR="00A4275F" w:rsidRPr="00CE477F" w:rsidRDefault="00A4275F" w:rsidP="00A42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E477F">
              <w:rPr>
                <w:rFonts w:cstheme="minorHAnsi"/>
                <w:color w:val="000000"/>
              </w:rPr>
              <w:t>5 - 27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noWrap/>
            <w:hideMark/>
          </w:tcPr>
          <w:p w14:paraId="6D5C8EC9" w14:textId="702F521A" w:rsidR="00A4275F" w:rsidRPr="00CE477F" w:rsidRDefault="00B0040E" w:rsidP="00A42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55DFC">
              <w:rPr>
                <w:rFonts w:cstheme="minorHAnsi"/>
              </w:rPr>
              <w:t>&lt;0.0001</w:t>
            </w:r>
          </w:p>
        </w:tc>
      </w:tr>
      <w:tr w:rsidR="00AE6884" w:rsidRPr="00CE477F" w14:paraId="7EB8492E" w14:textId="77777777" w:rsidTr="00FB3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5" w:type="dxa"/>
            <w:gridSpan w:val="1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45A42F" w14:textId="77777777" w:rsidR="00AE6884" w:rsidRPr="00CE477F" w:rsidRDefault="00AE6884" w:rsidP="00582ACC">
            <w:pPr>
              <w:rPr>
                <w:rFonts w:cstheme="minorHAnsi"/>
                <w:b w:val="0"/>
                <w:bCs w:val="0"/>
              </w:rPr>
            </w:pPr>
            <w:r w:rsidRPr="00CE477F">
              <w:rPr>
                <w:rFonts w:cstheme="minorHAnsi"/>
              </w:rPr>
              <w:t>Outpatient Cardiologist Encounters</w:t>
            </w:r>
            <w:r w:rsidRPr="00CE477F">
              <w:rPr>
                <w:rFonts w:cstheme="minorHAnsi"/>
                <w:color w:val="000000"/>
                <w:shd w:val="clear" w:color="auto" w:fill="FFFFFF"/>
              </w:rPr>
              <w:t>||</w:t>
            </w:r>
          </w:p>
        </w:tc>
      </w:tr>
      <w:tr w:rsidR="00553E98" w:rsidRPr="00CE477F" w14:paraId="4CBFDF73" w14:textId="77777777" w:rsidTr="00FB3E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tcBorders>
              <w:top w:val="single" w:sz="4" w:space="0" w:color="auto"/>
            </w:tcBorders>
            <w:noWrap/>
            <w:hideMark/>
          </w:tcPr>
          <w:p w14:paraId="7EDC6D0F" w14:textId="77777777" w:rsidR="00553E98" w:rsidRPr="00CE477F" w:rsidRDefault="00553E98" w:rsidP="00553E98">
            <w:pPr>
              <w:jc w:val="right"/>
              <w:rPr>
                <w:rFonts w:cstheme="minorHAnsi"/>
              </w:rPr>
            </w:pPr>
            <w:r w:rsidRPr="00CE477F">
              <w:rPr>
                <w:rFonts w:cstheme="minorHAnsi"/>
              </w:rPr>
              <w:t>Cases with ≥ 1 (N, %)</w:t>
            </w:r>
          </w:p>
        </w:tc>
        <w:tc>
          <w:tcPr>
            <w:tcW w:w="987" w:type="dxa"/>
            <w:tcBorders>
              <w:top w:val="single" w:sz="4" w:space="0" w:color="auto"/>
            </w:tcBorders>
            <w:noWrap/>
            <w:hideMark/>
          </w:tcPr>
          <w:p w14:paraId="6950C252" w14:textId="6048FE8F" w:rsidR="00553E98" w:rsidRPr="00CE477F" w:rsidRDefault="00553E98" w:rsidP="0055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</w:rPr>
              <w:t>6</w:t>
            </w:r>
            <w:r w:rsidR="009347FB" w:rsidRPr="00CE477F">
              <w:rPr>
                <w:rFonts w:cstheme="minorHAnsi"/>
              </w:rPr>
              <w:t>,</w:t>
            </w:r>
            <w:r w:rsidRPr="00CE477F">
              <w:rPr>
                <w:rFonts w:cstheme="minorHAnsi"/>
              </w:rPr>
              <w:t>174</w:t>
            </w:r>
          </w:p>
        </w:tc>
        <w:tc>
          <w:tcPr>
            <w:tcW w:w="836" w:type="dxa"/>
            <w:tcBorders>
              <w:top w:val="single" w:sz="4" w:space="0" w:color="auto"/>
            </w:tcBorders>
            <w:noWrap/>
            <w:hideMark/>
          </w:tcPr>
          <w:p w14:paraId="5A3BB6F4" w14:textId="6B044148" w:rsidR="00553E98" w:rsidRPr="00CE477F" w:rsidRDefault="00D46617" w:rsidP="0055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</w:rPr>
              <w:t>4</w:t>
            </w:r>
            <w:r w:rsidR="00553E98" w:rsidRPr="00CE477F">
              <w:rPr>
                <w:rFonts w:cstheme="minorHAnsi"/>
              </w:rPr>
              <w:t>3.</w:t>
            </w:r>
            <w:r w:rsidRPr="00CE477F">
              <w:rPr>
                <w:rFonts w:cstheme="minorHAnsi"/>
              </w:rPr>
              <w:t>8%</w:t>
            </w:r>
          </w:p>
        </w:tc>
        <w:tc>
          <w:tcPr>
            <w:tcW w:w="811" w:type="dxa"/>
            <w:tcBorders>
              <w:top w:val="single" w:sz="4" w:space="0" w:color="auto"/>
            </w:tcBorders>
            <w:noWrap/>
            <w:hideMark/>
          </w:tcPr>
          <w:p w14:paraId="3FE68F73" w14:textId="6B5AA324" w:rsidR="00553E98" w:rsidRPr="00CE477F" w:rsidRDefault="00553E98" w:rsidP="0055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</w:rPr>
              <w:t>2</w:t>
            </w:r>
            <w:r w:rsidR="009347FB" w:rsidRPr="00CE477F">
              <w:rPr>
                <w:rFonts w:cstheme="minorHAnsi"/>
              </w:rPr>
              <w:t>,</w:t>
            </w:r>
            <w:r w:rsidRPr="00CE477F">
              <w:rPr>
                <w:rFonts w:cstheme="minorHAnsi"/>
              </w:rPr>
              <w:t>792</w:t>
            </w:r>
          </w:p>
        </w:tc>
        <w:tc>
          <w:tcPr>
            <w:tcW w:w="836" w:type="dxa"/>
            <w:tcBorders>
              <w:top w:val="single" w:sz="4" w:space="0" w:color="auto"/>
            </w:tcBorders>
            <w:noWrap/>
            <w:hideMark/>
          </w:tcPr>
          <w:p w14:paraId="0B19FC55" w14:textId="6DB8F10C" w:rsidR="00553E98" w:rsidRPr="00CE477F" w:rsidRDefault="00553E98" w:rsidP="0055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</w:rPr>
              <w:t>59.4</w:t>
            </w:r>
            <w:r w:rsidR="00D46617" w:rsidRPr="00CE477F">
              <w:rPr>
                <w:rFonts w:cstheme="minorHAnsi"/>
              </w:rPr>
              <w:t>%</w:t>
            </w:r>
          </w:p>
        </w:tc>
        <w:tc>
          <w:tcPr>
            <w:tcW w:w="826" w:type="dxa"/>
            <w:tcBorders>
              <w:top w:val="single" w:sz="4" w:space="0" w:color="auto"/>
            </w:tcBorders>
            <w:noWrap/>
            <w:hideMark/>
          </w:tcPr>
          <w:p w14:paraId="7EF1FC47" w14:textId="40D076FF" w:rsidR="00553E98" w:rsidRPr="00CE477F" w:rsidRDefault="009347FB" w:rsidP="0055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</w:rPr>
              <w:t>NA</w:t>
            </w:r>
          </w:p>
        </w:tc>
        <w:tc>
          <w:tcPr>
            <w:tcW w:w="836" w:type="dxa"/>
            <w:tcBorders>
              <w:top w:val="single" w:sz="4" w:space="0" w:color="auto"/>
            </w:tcBorders>
            <w:noWrap/>
            <w:hideMark/>
          </w:tcPr>
          <w:p w14:paraId="246820DD" w14:textId="01A801F8" w:rsidR="00553E98" w:rsidRPr="00CE477F" w:rsidRDefault="009347FB" w:rsidP="0055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</w:rPr>
              <w:t>NA</w:t>
            </w:r>
          </w:p>
        </w:tc>
        <w:tc>
          <w:tcPr>
            <w:tcW w:w="756" w:type="dxa"/>
            <w:tcBorders>
              <w:top w:val="single" w:sz="4" w:space="0" w:color="auto"/>
            </w:tcBorders>
            <w:noWrap/>
            <w:hideMark/>
          </w:tcPr>
          <w:p w14:paraId="49C17582" w14:textId="043EA6FF" w:rsidR="00553E98" w:rsidRPr="00CE477F" w:rsidRDefault="00553E98" w:rsidP="0055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</w:rPr>
              <w:t>972</w:t>
            </w:r>
          </w:p>
        </w:tc>
        <w:tc>
          <w:tcPr>
            <w:tcW w:w="836" w:type="dxa"/>
            <w:tcBorders>
              <w:top w:val="single" w:sz="4" w:space="0" w:color="auto"/>
            </w:tcBorders>
            <w:noWrap/>
            <w:hideMark/>
          </w:tcPr>
          <w:p w14:paraId="1DC5D10C" w14:textId="57E7ABDC" w:rsidR="00553E98" w:rsidRPr="00CE477F" w:rsidRDefault="00553E98" w:rsidP="0055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</w:rPr>
              <w:t>52</w:t>
            </w:r>
            <w:r w:rsidR="00D46617" w:rsidRPr="00CE477F">
              <w:rPr>
                <w:rFonts w:cstheme="minorHAnsi"/>
              </w:rPr>
              <w:t>.0%</w:t>
            </w:r>
          </w:p>
        </w:tc>
        <w:tc>
          <w:tcPr>
            <w:tcW w:w="772" w:type="dxa"/>
            <w:tcBorders>
              <w:top w:val="single" w:sz="4" w:space="0" w:color="auto"/>
            </w:tcBorders>
            <w:noWrap/>
            <w:hideMark/>
          </w:tcPr>
          <w:p w14:paraId="48F18483" w14:textId="1FB2485F" w:rsidR="00553E98" w:rsidRPr="00CE477F" w:rsidRDefault="00553E98" w:rsidP="0055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</w:rPr>
              <w:t>976</w:t>
            </w:r>
          </w:p>
        </w:tc>
        <w:tc>
          <w:tcPr>
            <w:tcW w:w="836" w:type="dxa"/>
            <w:tcBorders>
              <w:top w:val="single" w:sz="4" w:space="0" w:color="auto"/>
            </w:tcBorders>
            <w:noWrap/>
            <w:hideMark/>
          </w:tcPr>
          <w:p w14:paraId="7475768B" w14:textId="59006CD9" w:rsidR="00553E98" w:rsidRPr="00CE477F" w:rsidRDefault="00553E98" w:rsidP="0055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</w:rPr>
              <w:t>21.4</w:t>
            </w:r>
            <w:r w:rsidR="00D46617" w:rsidRPr="00CE477F">
              <w:rPr>
                <w:rFonts w:cstheme="minorHAnsi"/>
              </w:rPr>
              <w:t>%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hideMark/>
          </w:tcPr>
          <w:p w14:paraId="5951B458" w14:textId="05C8DBB2" w:rsidR="00553E98" w:rsidRPr="00CE477F" w:rsidRDefault="00553E98" w:rsidP="0055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</w:rPr>
              <w:t>1</w:t>
            </w:r>
            <w:r w:rsidR="009347FB" w:rsidRPr="00CE477F">
              <w:rPr>
                <w:rFonts w:cstheme="minorHAnsi"/>
              </w:rPr>
              <w:t>,</w:t>
            </w:r>
            <w:r w:rsidRPr="00CE477F">
              <w:rPr>
                <w:rFonts w:cstheme="minorHAnsi"/>
              </w:rPr>
              <w:t>434</w:t>
            </w:r>
          </w:p>
        </w:tc>
        <w:tc>
          <w:tcPr>
            <w:tcW w:w="836" w:type="dxa"/>
            <w:tcBorders>
              <w:top w:val="single" w:sz="4" w:space="0" w:color="auto"/>
            </w:tcBorders>
            <w:noWrap/>
            <w:hideMark/>
          </w:tcPr>
          <w:p w14:paraId="2E808BEE" w14:textId="3EA848DF" w:rsidR="00553E98" w:rsidRPr="00CE477F" w:rsidRDefault="00553E98" w:rsidP="0055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</w:rPr>
              <w:t>48.3</w:t>
            </w:r>
            <w:r w:rsidR="00D46617" w:rsidRPr="00CE477F">
              <w:rPr>
                <w:rFonts w:cstheme="minorHAnsi"/>
              </w:rPr>
              <w:t>%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noWrap/>
            <w:hideMark/>
          </w:tcPr>
          <w:p w14:paraId="1484FBE3" w14:textId="77777777" w:rsidR="00553E98" w:rsidRPr="00CE477F" w:rsidRDefault="00553E98" w:rsidP="0055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</w:rPr>
              <w:t>&lt;0.0001</w:t>
            </w:r>
          </w:p>
        </w:tc>
      </w:tr>
      <w:tr w:rsidR="00A4275F" w:rsidRPr="00CE477F" w14:paraId="23CED465" w14:textId="77777777" w:rsidTr="00FB3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tcBorders>
              <w:bottom w:val="single" w:sz="4" w:space="0" w:color="auto"/>
            </w:tcBorders>
            <w:noWrap/>
            <w:hideMark/>
          </w:tcPr>
          <w:p w14:paraId="77EC0A27" w14:textId="77777777" w:rsidR="00A4275F" w:rsidRPr="00CE477F" w:rsidRDefault="00A4275F" w:rsidP="00A4275F">
            <w:pPr>
              <w:jc w:val="right"/>
              <w:rPr>
                <w:rFonts w:cstheme="minorHAnsi"/>
              </w:rPr>
            </w:pPr>
            <w:r w:rsidRPr="00CE477F">
              <w:rPr>
                <w:rFonts w:cstheme="minorHAnsi"/>
              </w:rPr>
              <w:t>Frequency</w:t>
            </w:r>
            <w:r w:rsidRPr="00CE477F">
              <w:rPr>
                <w:rFonts w:cstheme="minorHAnsi"/>
                <w:color w:val="000000"/>
                <w:shd w:val="clear" w:color="auto" w:fill="FFFFFF"/>
              </w:rPr>
              <w:t>§</w:t>
            </w:r>
            <w:r w:rsidRPr="00CE477F">
              <w:rPr>
                <w:rFonts w:cstheme="minorHAnsi"/>
              </w:rPr>
              <w:t xml:space="preserve"> (Median, IQR)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noWrap/>
            <w:hideMark/>
          </w:tcPr>
          <w:p w14:paraId="354E7008" w14:textId="3DBFDECE" w:rsidR="00A4275F" w:rsidRPr="00CE477F" w:rsidRDefault="00A4275F" w:rsidP="00A42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E477F">
              <w:rPr>
                <w:rFonts w:cstheme="minorHAnsi"/>
                <w:color w:val="000000"/>
              </w:rPr>
              <w:t>2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noWrap/>
            <w:hideMark/>
          </w:tcPr>
          <w:p w14:paraId="1D2CB21C" w14:textId="56CC33EF" w:rsidR="00A4275F" w:rsidRPr="00CE477F" w:rsidRDefault="00A4275F" w:rsidP="00A42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E477F">
              <w:rPr>
                <w:rFonts w:cstheme="minorHAnsi"/>
                <w:color w:val="000000"/>
              </w:rPr>
              <w:t>1 - 4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noWrap/>
            <w:hideMark/>
          </w:tcPr>
          <w:p w14:paraId="56B98F6C" w14:textId="0CD37B4E" w:rsidR="00A4275F" w:rsidRPr="00CE477F" w:rsidRDefault="00A4275F" w:rsidP="00A42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E477F">
              <w:rPr>
                <w:rFonts w:cstheme="minorHAnsi"/>
                <w:color w:val="000000"/>
              </w:rPr>
              <w:t>2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noWrap/>
            <w:hideMark/>
          </w:tcPr>
          <w:p w14:paraId="27C0055E" w14:textId="2A2AB702" w:rsidR="00A4275F" w:rsidRPr="00CE477F" w:rsidRDefault="00A4275F" w:rsidP="00A42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E477F">
              <w:rPr>
                <w:rFonts w:cstheme="minorHAnsi"/>
                <w:color w:val="000000"/>
              </w:rPr>
              <w:t>1 - 4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noWrap/>
          </w:tcPr>
          <w:p w14:paraId="0C9AA68B" w14:textId="69487C21" w:rsidR="00A4275F" w:rsidRPr="00CE477F" w:rsidRDefault="00A4275F" w:rsidP="00A42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</w:tc>
        <w:tc>
          <w:tcPr>
            <w:tcW w:w="836" w:type="dxa"/>
            <w:tcBorders>
              <w:bottom w:val="single" w:sz="4" w:space="0" w:color="auto"/>
            </w:tcBorders>
            <w:noWrap/>
          </w:tcPr>
          <w:p w14:paraId="23F3C93C" w14:textId="20D011D2" w:rsidR="00A4275F" w:rsidRPr="00CE477F" w:rsidRDefault="00A4275F" w:rsidP="00A42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</w:tc>
        <w:tc>
          <w:tcPr>
            <w:tcW w:w="756" w:type="dxa"/>
            <w:tcBorders>
              <w:bottom w:val="single" w:sz="4" w:space="0" w:color="auto"/>
            </w:tcBorders>
            <w:noWrap/>
            <w:hideMark/>
          </w:tcPr>
          <w:p w14:paraId="5A7BD91D" w14:textId="505E96AC" w:rsidR="00A4275F" w:rsidRPr="00CE477F" w:rsidRDefault="00A4275F" w:rsidP="00A42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E477F">
              <w:rPr>
                <w:rFonts w:cstheme="minorHAnsi"/>
                <w:color w:val="000000"/>
              </w:rPr>
              <w:t>2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noWrap/>
            <w:hideMark/>
          </w:tcPr>
          <w:p w14:paraId="5C4510F7" w14:textId="0F185606" w:rsidR="00A4275F" w:rsidRPr="00CE477F" w:rsidRDefault="00A4275F" w:rsidP="00A42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E477F">
              <w:rPr>
                <w:rFonts w:cstheme="minorHAnsi"/>
                <w:color w:val="000000"/>
              </w:rPr>
              <w:t>1 - 3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noWrap/>
            <w:hideMark/>
          </w:tcPr>
          <w:p w14:paraId="60A8AEFE" w14:textId="35D05631" w:rsidR="00A4275F" w:rsidRPr="00CE477F" w:rsidRDefault="00A4275F" w:rsidP="00A42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E477F">
              <w:rPr>
                <w:rFonts w:cstheme="minorHAnsi"/>
                <w:color w:val="000000"/>
              </w:rPr>
              <w:t>1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noWrap/>
            <w:hideMark/>
          </w:tcPr>
          <w:p w14:paraId="424E2941" w14:textId="725CF78F" w:rsidR="00A4275F" w:rsidRPr="00CE477F" w:rsidRDefault="00A4275F" w:rsidP="00A42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E477F">
              <w:rPr>
                <w:rFonts w:cstheme="minorHAnsi"/>
                <w:color w:val="000000"/>
              </w:rPr>
              <w:t>1 - 3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hideMark/>
          </w:tcPr>
          <w:p w14:paraId="4B917A6E" w14:textId="73461DFC" w:rsidR="00A4275F" w:rsidRPr="00CE477F" w:rsidRDefault="00A4275F" w:rsidP="00A42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E477F">
              <w:rPr>
                <w:rFonts w:cstheme="minorHAnsi"/>
                <w:color w:val="000000"/>
              </w:rPr>
              <w:t>2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noWrap/>
            <w:hideMark/>
          </w:tcPr>
          <w:p w14:paraId="2712A34E" w14:textId="471F677D" w:rsidR="00A4275F" w:rsidRPr="00CE477F" w:rsidRDefault="00A4275F" w:rsidP="00A42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E477F">
              <w:rPr>
                <w:rFonts w:cstheme="minorHAnsi"/>
                <w:color w:val="000000"/>
              </w:rPr>
              <w:t>1 - 5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noWrap/>
            <w:hideMark/>
          </w:tcPr>
          <w:p w14:paraId="110FBCE8" w14:textId="52287328" w:rsidR="00A4275F" w:rsidRPr="00CE477F" w:rsidRDefault="0076393B" w:rsidP="00763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</w:rPr>
              <w:t>&lt;0.0001</w:t>
            </w:r>
          </w:p>
        </w:tc>
      </w:tr>
      <w:tr w:rsidR="00AE6884" w:rsidRPr="00CE477F" w14:paraId="12804DED" w14:textId="77777777" w:rsidTr="00FB3E9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5" w:type="dxa"/>
            <w:gridSpan w:val="1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B6DE70" w14:textId="77777777" w:rsidR="00AE6884" w:rsidRPr="00CE477F" w:rsidRDefault="00AE6884" w:rsidP="00582ACC">
            <w:pPr>
              <w:rPr>
                <w:rFonts w:cstheme="minorHAnsi"/>
                <w:b w:val="0"/>
                <w:bCs w:val="0"/>
              </w:rPr>
            </w:pPr>
            <w:r w:rsidRPr="00CE477F">
              <w:rPr>
                <w:rFonts w:cstheme="minorHAnsi"/>
              </w:rPr>
              <w:t>ED Encounters</w:t>
            </w:r>
          </w:p>
        </w:tc>
      </w:tr>
      <w:tr w:rsidR="009347FB" w:rsidRPr="00CE477F" w14:paraId="2872B3B3" w14:textId="77777777" w:rsidTr="00FB3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tcBorders>
              <w:top w:val="single" w:sz="4" w:space="0" w:color="auto"/>
            </w:tcBorders>
            <w:noWrap/>
            <w:hideMark/>
          </w:tcPr>
          <w:p w14:paraId="5F3A2B67" w14:textId="77777777" w:rsidR="009347FB" w:rsidRPr="00CE477F" w:rsidRDefault="009347FB" w:rsidP="009347FB">
            <w:pPr>
              <w:jc w:val="right"/>
              <w:rPr>
                <w:rFonts w:cstheme="minorHAnsi"/>
              </w:rPr>
            </w:pPr>
            <w:r w:rsidRPr="00CE477F">
              <w:rPr>
                <w:rFonts w:cstheme="minorHAnsi"/>
              </w:rPr>
              <w:t>Cases with ≥ 1 (N, %)</w:t>
            </w:r>
          </w:p>
        </w:tc>
        <w:tc>
          <w:tcPr>
            <w:tcW w:w="987" w:type="dxa"/>
            <w:tcBorders>
              <w:top w:val="single" w:sz="4" w:space="0" w:color="auto"/>
            </w:tcBorders>
            <w:noWrap/>
            <w:hideMark/>
          </w:tcPr>
          <w:p w14:paraId="559FF1FF" w14:textId="49B832EF" w:rsidR="009347FB" w:rsidRPr="00CE477F" w:rsidRDefault="009347FB" w:rsidP="009347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</w:rPr>
              <w:t>6,619</w:t>
            </w:r>
          </w:p>
        </w:tc>
        <w:tc>
          <w:tcPr>
            <w:tcW w:w="836" w:type="dxa"/>
            <w:tcBorders>
              <w:top w:val="single" w:sz="4" w:space="0" w:color="auto"/>
            </w:tcBorders>
            <w:noWrap/>
            <w:hideMark/>
          </w:tcPr>
          <w:p w14:paraId="7413ACD5" w14:textId="1D4964F7" w:rsidR="009347FB" w:rsidRPr="00CE477F" w:rsidRDefault="009347FB" w:rsidP="009347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</w:rPr>
              <w:t>35.1</w:t>
            </w:r>
            <w:r w:rsidR="00D46617" w:rsidRPr="00CE477F">
              <w:rPr>
                <w:rFonts w:cstheme="minorHAnsi"/>
              </w:rPr>
              <w:t>%</w:t>
            </w:r>
          </w:p>
        </w:tc>
        <w:tc>
          <w:tcPr>
            <w:tcW w:w="811" w:type="dxa"/>
            <w:tcBorders>
              <w:top w:val="single" w:sz="4" w:space="0" w:color="auto"/>
            </w:tcBorders>
            <w:noWrap/>
            <w:hideMark/>
          </w:tcPr>
          <w:p w14:paraId="31DA687B" w14:textId="3A86CBE6" w:rsidR="009347FB" w:rsidRPr="00CE477F" w:rsidRDefault="009347FB" w:rsidP="009347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</w:rPr>
              <w:t>1,212</w:t>
            </w:r>
          </w:p>
        </w:tc>
        <w:tc>
          <w:tcPr>
            <w:tcW w:w="836" w:type="dxa"/>
            <w:tcBorders>
              <w:top w:val="single" w:sz="4" w:space="0" w:color="auto"/>
            </w:tcBorders>
            <w:noWrap/>
            <w:hideMark/>
          </w:tcPr>
          <w:p w14:paraId="22E70F53" w14:textId="23B30A4F" w:rsidR="009347FB" w:rsidRPr="00CE477F" w:rsidRDefault="009347FB" w:rsidP="009347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</w:rPr>
              <w:t>25.8</w:t>
            </w:r>
            <w:r w:rsidR="00D46617" w:rsidRPr="00CE477F">
              <w:rPr>
                <w:rFonts w:cstheme="minorHAnsi"/>
              </w:rPr>
              <w:t>%</w:t>
            </w:r>
          </w:p>
        </w:tc>
        <w:tc>
          <w:tcPr>
            <w:tcW w:w="826" w:type="dxa"/>
            <w:tcBorders>
              <w:top w:val="single" w:sz="4" w:space="0" w:color="auto"/>
            </w:tcBorders>
            <w:noWrap/>
            <w:hideMark/>
          </w:tcPr>
          <w:p w14:paraId="1543B86C" w14:textId="0A780CE7" w:rsidR="009347FB" w:rsidRPr="00CE477F" w:rsidRDefault="009347FB" w:rsidP="009347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</w:rPr>
              <w:t>1,131</w:t>
            </w:r>
          </w:p>
        </w:tc>
        <w:tc>
          <w:tcPr>
            <w:tcW w:w="836" w:type="dxa"/>
            <w:tcBorders>
              <w:top w:val="single" w:sz="4" w:space="0" w:color="auto"/>
            </w:tcBorders>
            <w:noWrap/>
            <w:hideMark/>
          </w:tcPr>
          <w:p w14:paraId="6206D5D5" w14:textId="269F437B" w:rsidR="009347FB" w:rsidRPr="00CE477F" w:rsidRDefault="009347FB" w:rsidP="009347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</w:rPr>
              <w:t>23.7</w:t>
            </w:r>
            <w:r w:rsidR="00D46617" w:rsidRPr="00CE477F">
              <w:rPr>
                <w:rFonts w:cstheme="minorHAnsi"/>
              </w:rPr>
              <w:t>%</w:t>
            </w:r>
          </w:p>
        </w:tc>
        <w:tc>
          <w:tcPr>
            <w:tcW w:w="756" w:type="dxa"/>
            <w:tcBorders>
              <w:top w:val="single" w:sz="4" w:space="0" w:color="auto"/>
            </w:tcBorders>
            <w:noWrap/>
            <w:hideMark/>
          </w:tcPr>
          <w:p w14:paraId="3B463AF9" w14:textId="26FCD874" w:rsidR="009347FB" w:rsidRPr="00CE477F" w:rsidRDefault="009347FB" w:rsidP="009347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</w:rPr>
              <w:t>228</w:t>
            </w:r>
          </w:p>
        </w:tc>
        <w:tc>
          <w:tcPr>
            <w:tcW w:w="836" w:type="dxa"/>
            <w:tcBorders>
              <w:top w:val="single" w:sz="4" w:space="0" w:color="auto"/>
            </w:tcBorders>
            <w:noWrap/>
            <w:hideMark/>
          </w:tcPr>
          <w:p w14:paraId="10514032" w14:textId="46EC83CD" w:rsidR="009347FB" w:rsidRPr="00CE477F" w:rsidRDefault="009347FB" w:rsidP="009347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</w:rPr>
              <w:t>12.2</w:t>
            </w:r>
            <w:r w:rsidR="00D46617" w:rsidRPr="00CE477F">
              <w:rPr>
                <w:rFonts w:cstheme="minorHAnsi"/>
              </w:rPr>
              <w:t>%</w:t>
            </w:r>
          </w:p>
        </w:tc>
        <w:tc>
          <w:tcPr>
            <w:tcW w:w="772" w:type="dxa"/>
            <w:tcBorders>
              <w:top w:val="single" w:sz="4" w:space="0" w:color="auto"/>
            </w:tcBorders>
            <w:noWrap/>
            <w:hideMark/>
          </w:tcPr>
          <w:p w14:paraId="18187A8F" w14:textId="087EFB36" w:rsidR="009347FB" w:rsidRPr="00CE477F" w:rsidRDefault="009347FB" w:rsidP="009347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</w:rPr>
              <w:t>2,883</w:t>
            </w:r>
          </w:p>
        </w:tc>
        <w:tc>
          <w:tcPr>
            <w:tcW w:w="836" w:type="dxa"/>
            <w:tcBorders>
              <w:top w:val="single" w:sz="4" w:space="0" w:color="auto"/>
            </w:tcBorders>
            <w:noWrap/>
            <w:hideMark/>
          </w:tcPr>
          <w:p w14:paraId="7E2282DB" w14:textId="7A891933" w:rsidR="009347FB" w:rsidRPr="00CE477F" w:rsidRDefault="009347FB" w:rsidP="009347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</w:rPr>
              <w:t>63.1</w:t>
            </w:r>
            <w:r w:rsidR="00D46617" w:rsidRPr="00CE477F">
              <w:rPr>
                <w:rFonts w:cstheme="minorHAnsi"/>
              </w:rPr>
              <w:t>%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hideMark/>
          </w:tcPr>
          <w:p w14:paraId="0D0313A2" w14:textId="05A0E507" w:rsidR="009347FB" w:rsidRPr="00CE477F" w:rsidRDefault="009347FB" w:rsidP="009347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</w:rPr>
              <w:t>1,165</w:t>
            </w:r>
          </w:p>
        </w:tc>
        <w:tc>
          <w:tcPr>
            <w:tcW w:w="836" w:type="dxa"/>
            <w:tcBorders>
              <w:top w:val="single" w:sz="4" w:space="0" w:color="auto"/>
            </w:tcBorders>
            <w:noWrap/>
            <w:hideMark/>
          </w:tcPr>
          <w:p w14:paraId="4A14DBEF" w14:textId="7898AF89" w:rsidR="009347FB" w:rsidRPr="00CE477F" w:rsidRDefault="009347FB" w:rsidP="009347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</w:rPr>
              <w:t>39.3</w:t>
            </w:r>
            <w:r w:rsidR="00D46617" w:rsidRPr="00CE477F">
              <w:rPr>
                <w:rFonts w:cstheme="minorHAnsi"/>
              </w:rPr>
              <w:t>%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noWrap/>
            <w:hideMark/>
          </w:tcPr>
          <w:p w14:paraId="1D462E80" w14:textId="77777777" w:rsidR="009347FB" w:rsidRPr="00CE477F" w:rsidRDefault="009347FB" w:rsidP="009347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</w:rPr>
              <w:t>&lt;0.0001</w:t>
            </w:r>
          </w:p>
        </w:tc>
      </w:tr>
      <w:tr w:rsidR="00A4275F" w:rsidRPr="00CE477F" w14:paraId="1152373F" w14:textId="77777777" w:rsidTr="00FB3E9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tcBorders>
              <w:bottom w:val="single" w:sz="4" w:space="0" w:color="auto"/>
            </w:tcBorders>
            <w:noWrap/>
            <w:hideMark/>
          </w:tcPr>
          <w:p w14:paraId="5364B3A4" w14:textId="77777777" w:rsidR="00A4275F" w:rsidRPr="00CE477F" w:rsidRDefault="00A4275F" w:rsidP="00A4275F">
            <w:pPr>
              <w:jc w:val="right"/>
              <w:rPr>
                <w:rFonts w:cstheme="minorHAnsi"/>
              </w:rPr>
            </w:pPr>
            <w:r w:rsidRPr="00CE477F">
              <w:rPr>
                <w:rFonts w:cstheme="minorHAnsi"/>
              </w:rPr>
              <w:t>Frequency</w:t>
            </w:r>
            <w:r w:rsidRPr="00CE477F">
              <w:rPr>
                <w:rFonts w:cstheme="minorHAnsi"/>
                <w:color w:val="000000"/>
                <w:shd w:val="clear" w:color="auto" w:fill="FFFFFF"/>
              </w:rPr>
              <w:t>§</w:t>
            </w:r>
            <w:r w:rsidRPr="00CE477F">
              <w:rPr>
                <w:rFonts w:cstheme="minorHAnsi"/>
              </w:rPr>
              <w:t xml:space="preserve"> (Median, IQR)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noWrap/>
            <w:hideMark/>
          </w:tcPr>
          <w:p w14:paraId="594C7DB5" w14:textId="43718528" w:rsidR="00A4275F" w:rsidRPr="00CE477F" w:rsidRDefault="00A4275F" w:rsidP="00A42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E477F">
              <w:rPr>
                <w:rFonts w:cstheme="minorHAnsi"/>
                <w:color w:val="000000"/>
              </w:rPr>
              <w:t>2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noWrap/>
            <w:hideMark/>
          </w:tcPr>
          <w:p w14:paraId="667F6E81" w14:textId="02F9449A" w:rsidR="00A4275F" w:rsidRPr="00CE477F" w:rsidRDefault="00A4275F" w:rsidP="00A42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E477F">
              <w:rPr>
                <w:rFonts w:cstheme="minorHAnsi"/>
                <w:color w:val="000000"/>
              </w:rPr>
              <w:t>1 - 4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noWrap/>
            <w:hideMark/>
          </w:tcPr>
          <w:p w14:paraId="41BF3E54" w14:textId="09BFA76F" w:rsidR="00A4275F" w:rsidRPr="00CE477F" w:rsidRDefault="00A4275F" w:rsidP="00A42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E477F">
              <w:rPr>
                <w:rFonts w:cstheme="minorHAnsi"/>
                <w:color w:val="000000"/>
              </w:rPr>
              <w:t>2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noWrap/>
            <w:hideMark/>
          </w:tcPr>
          <w:p w14:paraId="60C6F2D5" w14:textId="5F6E3175" w:rsidR="00A4275F" w:rsidRPr="00CE477F" w:rsidRDefault="00A4275F" w:rsidP="00A42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E477F">
              <w:rPr>
                <w:rFonts w:cstheme="minorHAnsi"/>
                <w:color w:val="000000"/>
              </w:rPr>
              <w:t>1 - 3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noWrap/>
            <w:hideMark/>
          </w:tcPr>
          <w:p w14:paraId="4B5EB8CF" w14:textId="16153F2A" w:rsidR="00A4275F" w:rsidRPr="00CE477F" w:rsidRDefault="00A4275F" w:rsidP="00A42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E477F">
              <w:rPr>
                <w:rFonts w:cstheme="minorHAnsi"/>
                <w:color w:val="000000"/>
              </w:rPr>
              <w:t>2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noWrap/>
            <w:hideMark/>
          </w:tcPr>
          <w:p w14:paraId="0BE4B877" w14:textId="536BBA93" w:rsidR="00A4275F" w:rsidRPr="00CE477F" w:rsidRDefault="00A4275F" w:rsidP="00A42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E477F">
              <w:rPr>
                <w:rFonts w:cstheme="minorHAnsi"/>
                <w:color w:val="000000"/>
              </w:rPr>
              <w:t>1 - 4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noWrap/>
            <w:hideMark/>
          </w:tcPr>
          <w:p w14:paraId="608569D9" w14:textId="18899628" w:rsidR="00A4275F" w:rsidRPr="00CE477F" w:rsidRDefault="00A4275F" w:rsidP="00A42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E477F">
              <w:rPr>
                <w:rFonts w:cstheme="minorHAnsi"/>
                <w:color w:val="000000"/>
              </w:rPr>
              <w:t>1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noWrap/>
            <w:hideMark/>
          </w:tcPr>
          <w:p w14:paraId="793A81A5" w14:textId="70A7935C" w:rsidR="00A4275F" w:rsidRPr="00CE477F" w:rsidRDefault="00A4275F" w:rsidP="00A42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E477F">
              <w:rPr>
                <w:rFonts w:cstheme="minorHAnsi"/>
                <w:color w:val="000000"/>
              </w:rPr>
              <w:t>1 - 2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noWrap/>
            <w:hideMark/>
          </w:tcPr>
          <w:p w14:paraId="548C92A6" w14:textId="41AFE0FC" w:rsidR="00A4275F" w:rsidRPr="00CE477F" w:rsidRDefault="00A4275F" w:rsidP="00A42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E477F">
              <w:rPr>
                <w:rFonts w:cstheme="minorHAnsi"/>
                <w:color w:val="000000"/>
              </w:rPr>
              <w:t>2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noWrap/>
            <w:hideMark/>
          </w:tcPr>
          <w:p w14:paraId="2FE2BFF3" w14:textId="4273C277" w:rsidR="00A4275F" w:rsidRPr="00CE477F" w:rsidRDefault="00A4275F" w:rsidP="00A42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E477F">
              <w:rPr>
                <w:rFonts w:cstheme="minorHAnsi"/>
                <w:color w:val="000000"/>
              </w:rPr>
              <w:t>1 - 5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hideMark/>
          </w:tcPr>
          <w:p w14:paraId="28EA985B" w14:textId="7BB722F0" w:rsidR="00A4275F" w:rsidRPr="00CE477F" w:rsidRDefault="00A4275F" w:rsidP="00A42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E477F">
              <w:rPr>
                <w:rFonts w:cstheme="minorHAnsi"/>
                <w:color w:val="000000"/>
              </w:rPr>
              <w:t>1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noWrap/>
            <w:hideMark/>
          </w:tcPr>
          <w:p w14:paraId="4AE3B50C" w14:textId="64EA8219" w:rsidR="00A4275F" w:rsidRPr="00CE477F" w:rsidRDefault="00A4275F" w:rsidP="00A42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E477F">
              <w:rPr>
                <w:rFonts w:cstheme="minorHAnsi"/>
                <w:color w:val="000000"/>
              </w:rPr>
              <w:t>1 - 3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noWrap/>
            <w:hideMark/>
          </w:tcPr>
          <w:p w14:paraId="1CA56CF8" w14:textId="2199EBDA" w:rsidR="00A4275F" w:rsidRPr="00CE477F" w:rsidRDefault="00B0040E" w:rsidP="00A42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55DFC">
              <w:rPr>
                <w:rFonts w:cstheme="minorHAnsi"/>
              </w:rPr>
              <w:t>&lt;0.0001</w:t>
            </w:r>
          </w:p>
        </w:tc>
      </w:tr>
      <w:tr w:rsidR="00AE6884" w:rsidRPr="00CE477F" w14:paraId="0F053736" w14:textId="77777777" w:rsidTr="00FB3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5" w:type="dxa"/>
            <w:gridSpan w:val="1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1E1480" w14:textId="77777777" w:rsidR="00AE6884" w:rsidRPr="00CE477F" w:rsidRDefault="00AE6884" w:rsidP="00582ACC">
            <w:pPr>
              <w:rPr>
                <w:rFonts w:cstheme="minorHAnsi"/>
                <w:b w:val="0"/>
                <w:bCs w:val="0"/>
              </w:rPr>
            </w:pPr>
            <w:r w:rsidRPr="00CE477F">
              <w:rPr>
                <w:rFonts w:cstheme="minorHAnsi"/>
              </w:rPr>
              <w:t>Cardiac Procedures</w:t>
            </w:r>
          </w:p>
        </w:tc>
      </w:tr>
      <w:tr w:rsidR="009347FB" w:rsidRPr="00CE477F" w14:paraId="6610BF86" w14:textId="77777777" w:rsidTr="00FB3E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tcBorders>
              <w:top w:val="single" w:sz="4" w:space="0" w:color="auto"/>
            </w:tcBorders>
            <w:noWrap/>
            <w:hideMark/>
          </w:tcPr>
          <w:p w14:paraId="5623DBBF" w14:textId="77777777" w:rsidR="009347FB" w:rsidRPr="00CE477F" w:rsidRDefault="009347FB" w:rsidP="009347FB">
            <w:pPr>
              <w:jc w:val="right"/>
              <w:rPr>
                <w:rFonts w:cstheme="minorHAnsi"/>
              </w:rPr>
            </w:pPr>
            <w:r w:rsidRPr="00CE477F">
              <w:rPr>
                <w:rFonts w:cstheme="minorHAnsi"/>
              </w:rPr>
              <w:t>Cases with ≥ 1 Diagnostic/Imaging Procedure (CDI) (N, %)</w:t>
            </w:r>
          </w:p>
        </w:tc>
        <w:tc>
          <w:tcPr>
            <w:tcW w:w="987" w:type="dxa"/>
            <w:tcBorders>
              <w:top w:val="single" w:sz="4" w:space="0" w:color="auto"/>
            </w:tcBorders>
            <w:noWrap/>
            <w:hideMark/>
          </w:tcPr>
          <w:p w14:paraId="38B21304" w14:textId="48FC50A4" w:rsidR="009347FB" w:rsidRPr="00CE477F" w:rsidRDefault="009347FB" w:rsidP="009347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</w:rPr>
              <w:t>12,790</w:t>
            </w:r>
          </w:p>
        </w:tc>
        <w:tc>
          <w:tcPr>
            <w:tcW w:w="836" w:type="dxa"/>
            <w:tcBorders>
              <w:top w:val="single" w:sz="4" w:space="0" w:color="auto"/>
            </w:tcBorders>
            <w:noWrap/>
            <w:hideMark/>
          </w:tcPr>
          <w:p w14:paraId="2290581F" w14:textId="5459F48F" w:rsidR="009347FB" w:rsidRPr="00CE477F" w:rsidRDefault="009347FB" w:rsidP="009347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</w:rPr>
              <w:t>67.8</w:t>
            </w:r>
            <w:r w:rsidR="00D46617" w:rsidRPr="00CE477F">
              <w:rPr>
                <w:rFonts w:cstheme="minorHAnsi"/>
              </w:rPr>
              <w:t>%</w:t>
            </w:r>
          </w:p>
        </w:tc>
        <w:tc>
          <w:tcPr>
            <w:tcW w:w="811" w:type="dxa"/>
            <w:tcBorders>
              <w:top w:val="single" w:sz="4" w:space="0" w:color="auto"/>
            </w:tcBorders>
            <w:noWrap/>
            <w:hideMark/>
          </w:tcPr>
          <w:p w14:paraId="169164AC" w14:textId="12AE7481" w:rsidR="009347FB" w:rsidRPr="00CE477F" w:rsidRDefault="009347FB" w:rsidP="009347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</w:rPr>
              <w:t>2,591</w:t>
            </w:r>
          </w:p>
        </w:tc>
        <w:tc>
          <w:tcPr>
            <w:tcW w:w="836" w:type="dxa"/>
            <w:tcBorders>
              <w:top w:val="single" w:sz="4" w:space="0" w:color="auto"/>
            </w:tcBorders>
            <w:noWrap/>
            <w:hideMark/>
          </w:tcPr>
          <w:p w14:paraId="62CFD1EE" w14:textId="76DE9729" w:rsidR="009347FB" w:rsidRPr="00CE477F" w:rsidRDefault="009347FB" w:rsidP="009347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</w:rPr>
              <w:t>55.1</w:t>
            </w:r>
            <w:r w:rsidR="00D46617" w:rsidRPr="00CE477F">
              <w:rPr>
                <w:rFonts w:cstheme="minorHAnsi"/>
              </w:rPr>
              <w:t>%</w:t>
            </w:r>
          </w:p>
        </w:tc>
        <w:tc>
          <w:tcPr>
            <w:tcW w:w="826" w:type="dxa"/>
            <w:tcBorders>
              <w:top w:val="single" w:sz="4" w:space="0" w:color="auto"/>
            </w:tcBorders>
            <w:noWrap/>
            <w:hideMark/>
          </w:tcPr>
          <w:p w14:paraId="59B5812F" w14:textId="3A93BBEE" w:rsidR="009347FB" w:rsidRPr="00CE477F" w:rsidRDefault="009347FB" w:rsidP="009347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</w:rPr>
              <w:t>2,636</w:t>
            </w:r>
          </w:p>
        </w:tc>
        <w:tc>
          <w:tcPr>
            <w:tcW w:w="836" w:type="dxa"/>
            <w:tcBorders>
              <w:top w:val="single" w:sz="4" w:space="0" w:color="auto"/>
            </w:tcBorders>
            <w:noWrap/>
            <w:hideMark/>
          </w:tcPr>
          <w:p w14:paraId="2329CD3B" w14:textId="10BE7D6E" w:rsidR="009347FB" w:rsidRPr="00CE477F" w:rsidRDefault="009347FB" w:rsidP="009347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</w:rPr>
              <w:t>55.3</w:t>
            </w:r>
            <w:r w:rsidR="00D46617" w:rsidRPr="00CE477F">
              <w:rPr>
                <w:rFonts w:cstheme="minorHAnsi"/>
              </w:rPr>
              <w:t>%</w:t>
            </w:r>
          </w:p>
        </w:tc>
        <w:tc>
          <w:tcPr>
            <w:tcW w:w="756" w:type="dxa"/>
            <w:tcBorders>
              <w:top w:val="single" w:sz="4" w:space="0" w:color="auto"/>
            </w:tcBorders>
            <w:noWrap/>
            <w:hideMark/>
          </w:tcPr>
          <w:p w14:paraId="15B30C28" w14:textId="509D7446" w:rsidR="009347FB" w:rsidRPr="00CE477F" w:rsidRDefault="009347FB" w:rsidP="009347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</w:rPr>
              <w:t>1,559</w:t>
            </w:r>
          </w:p>
        </w:tc>
        <w:tc>
          <w:tcPr>
            <w:tcW w:w="836" w:type="dxa"/>
            <w:tcBorders>
              <w:top w:val="single" w:sz="4" w:space="0" w:color="auto"/>
            </w:tcBorders>
            <w:noWrap/>
            <w:hideMark/>
          </w:tcPr>
          <w:p w14:paraId="10E60518" w14:textId="0922A271" w:rsidR="009347FB" w:rsidRPr="00CE477F" w:rsidRDefault="009347FB" w:rsidP="009347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</w:rPr>
              <w:t>83.4</w:t>
            </w:r>
            <w:r w:rsidR="00D46617" w:rsidRPr="00CE477F">
              <w:rPr>
                <w:rFonts w:cstheme="minorHAnsi"/>
              </w:rPr>
              <w:t>%</w:t>
            </w:r>
          </w:p>
        </w:tc>
        <w:tc>
          <w:tcPr>
            <w:tcW w:w="772" w:type="dxa"/>
            <w:tcBorders>
              <w:top w:val="single" w:sz="4" w:space="0" w:color="auto"/>
            </w:tcBorders>
            <w:noWrap/>
            <w:hideMark/>
          </w:tcPr>
          <w:p w14:paraId="635E23C9" w14:textId="438280F7" w:rsidR="009347FB" w:rsidRPr="00CE477F" w:rsidRDefault="009347FB" w:rsidP="009347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</w:rPr>
              <w:t>3,661</w:t>
            </w:r>
          </w:p>
        </w:tc>
        <w:tc>
          <w:tcPr>
            <w:tcW w:w="836" w:type="dxa"/>
            <w:tcBorders>
              <w:top w:val="single" w:sz="4" w:space="0" w:color="auto"/>
            </w:tcBorders>
            <w:noWrap/>
            <w:hideMark/>
          </w:tcPr>
          <w:p w14:paraId="2D8FCD75" w14:textId="6AFD0E83" w:rsidR="009347FB" w:rsidRPr="00CE477F" w:rsidRDefault="009347FB" w:rsidP="009347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</w:rPr>
              <w:t>80.1</w:t>
            </w:r>
            <w:r w:rsidR="00D46617" w:rsidRPr="00CE477F">
              <w:rPr>
                <w:rFonts w:cstheme="minorHAnsi"/>
              </w:rPr>
              <w:t>%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hideMark/>
          </w:tcPr>
          <w:p w14:paraId="00C9C984" w14:textId="009A4DEA" w:rsidR="009347FB" w:rsidRPr="00CE477F" w:rsidRDefault="009347FB" w:rsidP="009347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</w:rPr>
              <w:t>2,343</w:t>
            </w:r>
          </w:p>
        </w:tc>
        <w:tc>
          <w:tcPr>
            <w:tcW w:w="836" w:type="dxa"/>
            <w:tcBorders>
              <w:top w:val="single" w:sz="4" w:space="0" w:color="auto"/>
            </w:tcBorders>
            <w:noWrap/>
            <w:hideMark/>
          </w:tcPr>
          <w:p w14:paraId="58446F6B" w14:textId="14931E46" w:rsidR="009347FB" w:rsidRPr="00CE477F" w:rsidRDefault="009347FB" w:rsidP="009347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</w:rPr>
              <w:t>78.9</w:t>
            </w:r>
            <w:r w:rsidR="00D46617" w:rsidRPr="00CE477F">
              <w:rPr>
                <w:rFonts w:cstheme="minorHAnsi"/>
              </w:rPr>
              <w:t>%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noWrap/>
            <w:hideMark/>
          </w:tcPr>
          <w:p w14:paraId="54734AFD" w14:textId="77777777" w:rsidR="009347FB" w:rsidRPr="00CE477F" w:rsidRDefault="009347FB" w:rsidP="009347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</w:rPr>
              <w:t>&lt;0.0001</w:t>
            </w:r>
          </w:p>
        </w:tc>
      </w:tr>
      <w:tr w:rsidR="00A4275F" w:rsidRPr="00CE477F" w14:paraId="29EA00AD" w14:textId="77777777" w:rsidTr="00FB3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noWrap/>
            <w:hideMark/>
          </w:tcPr>
          <w:p w14:paraId="2B905BEF" w14:textId="77777777" w:rsidR="00A4275F" w:rsidRPr="00CE477F" w:rsidRDefault="00A4275F" w:rsidP="00A4275F">
            <w:pPr>
              <w:jc w:val="right"/>
              <w:rPr>
                <w:rFonts w:cstheme="minorHAnsi"/>
              </w:rPr>
            </w:pPr>
            <w:r w:rsidRPr="00CE477F">
              <w:rPr>
                <w:rFonts w:cstheme="minorHAnsi"/>
              </w:rPr>
              <w:t>CDI Frequency</w:t>
            </w:r>
            <w:r w:rsidRPr="00CE477F">
              <w:rPr>
                <w:rFonts w:cstheme="minorHAnsi"/>
                <w:color w:val="000000"/>
                <w:shd w:val="clear" w:color="auto" w:fill="FFFFFF"/>
              </w:rPr>
              <w:t>§</w:t>
            </w:r>
            <w:r w:rsidRPr="00CE477F">
              <w:rPr>
                <w:rFonts w:cstheme="minorHAnsi"/>
              </w:rPr>
              <w:t xml:space="preserve"> (Median, IQR)</w:t>
            </w:r>
          </w:p>
        </w:tc>
        <w:tc>
          <w:tcPr>
            <w:tcW w:w="987" w:type="dxa"/>
            <w:noWrap/>
            <w:hideMark/>
          </w:tcPr>
          <w:p w14:paraId="5C23BB03" w14:textId="7F020F16" w:rsidR="00A4275F" w:rsidRPr="00CE477F" w:rsidRDefault="00A4275F" w:rsidP="00A42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  <w:color w:val="000000"/>
              </w:rPr>
              <w:t>2</w:t>
            </w:r>
          </w:p>
        </w:tc>
        <w:tc>
          <w:tcPr>
            <w:tcW w:w="836" w:type="dxa"/>
            <w:noWrap/>
            <w:hideMark/>
          </w:tcPr>
          <w:p w14:paraId="61CA3E1A" w14:textId="435A33FA" w:rsidR="00A4275F" w:rsidRPr="00CE477F" w:rsidRDefault="00A4275F" w:rsidP="00A42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  <w:color w:val="000000"/>
              </w:rPr>
              <w:t>1 - 4</w:t>
            </w:r>
          </w:p>
        </w:tc>
        <w:tc>
          <w:tcPr>
            <w:tcW w:w="811" w:type="dxa"/>
            <w:noWrap/>
            <w:hideMark/>
          </w:tcPr>
          <w:p w14:paraId="26BD4762" w14:textId="56029BC2" w:rsidR="00A4275F" w:rsidRPr="00CE477F" w:rsidRDefault="00A4275F" w:rsidP="00A42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  <w:color w:val="000000"/>
              </w:rPr>
              <w:t>2</w:t>
            </w:r>
          </w:p>
        </w:tc>
        <w:tc>
          <w:tcPr>
            <w:tcW w:w="836" w:type="dxa"/>
            <w:noWrap/>
            <w:hideMark/>
          </w:tcPr>
          <w:p w14:paraId="46684F92" w14:textId="77C3E2B9" w:rsidR="00A4275F" w:rsidRPr="00CE477F" w:rsidRDefault="00A4275F" w:rsidP="00A42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  <w:color w:val="000000"/>
              </w:rPr>
              <w:t>1 - 4</w:t>
            </w:r>
          </w:p>
        </w:tc>
        <w:tc>
          <w:tcPr>
            <w:tcW w:w="826" w:type="dxa"/>
            <w:noWrap/>
            <w:hideMark/>
          </w:tcPr>
          <w:p w14:paraId="2AC16D21" w14:textId="09AD0632" w:rsidR="00A4275F" w:rsidRPr="00CE477F" w:rsidRDefault="00A4275F" w:rsidP="00A42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  <w:color w:val="000000"/>
              </w:rPr>
              <w:t>2</w:t>
            </w:r>
          </w:p>
        </w:tc>
        <w:tc>
          <w:tcPr>
            <w:tcW w:w="836" w:type="dxa"/>
            <w:noWrap/>
            <w:hideMark/>
          </w:tcPr>
          <w:p w14:paraId="598463B4" w14:textId="47C24360" w:rsidR="00A4275F" w:rsidRPr="00CE477F" w:rsidRDefault="00A4275F" w:rsidP="00A42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  <w:color w:val="000000"/>
              </w:rPr>
              <w:t>1 - 3</w:t>
            </w:r>
          </w:p>
        </w:tc>
        <w:tc>
          <w:tcPr>
            <w:tcW w:w="756" w:type="dxa"/>
            <w:noWrap/>
            <w:hideMark/>
          </w:tcPr>
          <w:p w14:paraId="46F1CCA1" w14:textId="589296FB" w:rsidR="00A4275F" w:rsidRPr="00CE477F" w:rsidRDefault="00A4275F" w:rsidP="00A42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  <w:color w:val="000000"/>
              </w:rPr>
              <w:t>3</w:t>
            </w:r>
          </w:p>
        </w:tc>
        <w:tc>
          <w:tcPr>
            <w:tcW w:w="836" w:type="dxa"/>
            <w:noWrap/>
            <w:hideMark/>
          </w:tcPr>
          <w:p w14:paraId="454406F8" w14:textId="401AB7D5" w:rsidR="00A4275F" w:rsidRPr="00CE477F" w:rsidRDefault="00A4275F" w:rsidP="00A42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  <w:color w:val="000000"/>
              </w:rPr>
              <w:t>1 - 5</w:t>
            </w:r>
          </w:p>
        </w:tc>
        <w:tc>
          <w:tcPr>
            <w:tcW w:w="772" w:type="dxa"/>
            <w:noWrap/>
            <w:hideMark/>
          </w:tcPr>
          <w:p w14:paraId="5DCC20B3" w14:textId="1BC589DD" w:rsidR="00A4275F" w:rsidRPr="00CE477F" w:rsidRDefault="00A4275F" w:rsidP="00A42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  <w:color w:val="000000"/>
              </w:rPr>
              <w:t>3</w:t>
            </w:r>
          </w:p>
        </w:tc>
        <w:tc>
          <w:tcPr>
            <w:tcW w:w="836" w:type="dxa"/>
            <w:noWrap/>
            <w:hideMark/>
          </w:tcPr>
          <w:p w14:paraId="7B0F4D3D" w14:textId="363B7210" w:rsidR="00A4275F" w:rsidRPr="00CE477F" w:rsidRDefault="00A4275F" w:rsidP="00A42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  <w:color w:val="000000"/>
              </w:rPr>
              <w:t>1 - 5</w:t>
            </w:r>
          </w:p>
        </w:tc>
        <w:tc>
          <w:tcPr>
            <w:tcW w:w="810" w:type="dxa"/>
            <w:noWrap/>
            <w:hideMark/>
          </w:tcPr>
          <w:p w14:paraId="151311AD" w14:textId="257077AE" w:rsidR="00A4275F" w:rsidRPr="00CE477F" w:rsidRDefault="00A4275F" w:rsidP="00A42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  <w:color w:val="000000"/>
              </w:rPr>
              <w:t>2</w:t>
            </w:r>
          </w:p>
        </w:tc>
        <w:tc>
          <w:tcPr>
            <w:tcW w:w="836" w:type="dxa"/>
            <w:noWrap/>
            <w:hideMark/>
          </w:tcPr>
          <w:p w14:paraId="1799DEB6" w14:textId="388A0138" w:rsidR="00A4275F" w:rsidRPr="00CE477F" w:rsidRDefault="00A4275F" w:rsidP="00A42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  <w:color w:val="000000"/>
              </w:rPr>
              <w:t>1 - 4</w:t>
            </w:r>
          </w:p>
        </w:tc>
        <w:tc>
          <w:tcPr>
            <w:tcW w:w="1087" w:type="dxa"/>
            <w:noWrap/>
            <w:hideMark/>
          </w:tcPr>
          <w:p w14:paraId="05019CD3" w14:textId="33ECF591" w:rsidR="00A4275F" w:rsidRPr="00CE477F" w:rsidRDefault="0076393B" w:rsidP="00763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</w:rPr>
              <w:t>&lt;0.0001</w:t>
            </w:r>
          </w:p>
        </w:tc>
      </w:tr>
      <w:tr w:rsidR="009347FB" w:rsidRPr="00CE477F" w14:paraId="400E3DE4" w14:textId="77777777" w:rsidTr="00FB3E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noWrap/>
            <w:hideMark/>
          </w:tcPr>
          <w:p w14:paraId="1128C544" w14:textId="77777777" w:rsidR="009347FB" w:rsidRPr="00CE477F" w:rsidRDefault="009347FB" w:rsidP="009347FB">
            <w:pPr>
              <w:jc w:val="right"/>
              <w:rPr>
                <w:rFonts w:cstheme="minorHAnsi"/>
              </w:rPr>
            </w:pPr>
            <w:r w:rsidRPr="00CE477F">
              <w:rPr>
                <w:rFonts w:cstheme="minorHAnsi"/>
              </w:rPr>
              <w:t xml:space="preserve">Cases with ≥ 1 </w:t>
            </w:r>
            <w:r w:rsidRPr="00CE477F">
              <w:rPr>
                <w:rFonts w:cstheme="minorHAnsi"/>
              </w:rPr>
              <w:lastRenderedPageBreak/>
              <w:t>Clinical Procedure/surgery (CPS) (N, %)</w:t>
            </w:r>
          </w:p>
        </w:tc>
        <w:tc>
          <w:tcPr>
            <w:tcW w:w="987" w:type="dxa"/>
            <w:noWrap/>
            <w:hideMark/>
          </w:tcPr>
          <w:p w14:paraId="64248211" w14:textId="314541DC" w:rsidR="009347FB" w:rsidRPr="00CE477F" w:rsidRDefault="009347FB" w:rsidP="009347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</w:rPr>
              <w:lastRenderedPageBreak/>
              <w:t>3,824</w:t>
            </w:r>
          </w:p>
        </w:tc>
        <w:tc>
          <w:tcPr>
            <w:tcW w:w="836" w:type="dxa"/>
            <w:noWrap/>
            <w:hideMark/>
          </w:tcPr>
          <w:p w14:paraId="679EA123" w14:textId="1A07E4BF" w:rsidR="009347FB" w:rsidRPr="00CE477F" w:rsidRDefault="009347FB" w:rsidP="009347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</w:rPr>
              <w:t>20.3</w:t>
            </w:r>
            <w:r w:rsidR="00D46617" w:rsidRPr="00CE477F">
              <w:rPr>
                <w:rFonts w:cstheme="minorHAnsi"/>
              </w:rPr>
              <w:t>%</w:t>
            </w:r>
          </w:p>
        </w:tc>
        <w:tc>
          <w:tcPr>
            <w:tcW w:w="811" w:type="dxa"/>
            <w:noWrap/>
            <w:hideMark/>
          </w:tcPr>
          <w:p w14:paraId="4B98A92F" w14:textId="2DA2ADD7" w:rsidR="009347FB" w:rsidRPr="00CE477F" w:rsidRDefault="009347FB" w:rsidP="009347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</w:rPr>
              <w:t>639</w:t>
            </w:r>
          </w:p>
        </w:tc>
        <w:tc>
          <w:tcPr>
            <w:tcW w:w="836" w:type="dxa"/>
            <w:noWrap/>
            <w:hideMark/>
          </w:tcPr>
          <w:p w14:paraId="3A9F5860" w14:textId="3BDF4236" w:rsidR="009347FB" w:rsidRPr="00CE477F" w:rsidRDefault="009347FB" w:rsidP="009347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</w:rPr>
              <w:t>13.6</w:t>
            </w:r>
            <w:r w:rsidR="00D46617" w:rsidRPr="00CE477F">
              <w:rPr>
                <w:rFonts w:cstheme="minorHAnsi"/>
              </w:rPr>
              <w:t>%</w:t>
            </w:r>
          </w:p>
        </w:tc>
        <w:tc>
          <w:tcPr>
            <w:tcW w:w="826" w:type="dxa"/>
            <w:noWrap/>
            <w:hideMark/>
          </w:tcPr>
          <w:p w14:paraId="0E0E2EB9" w14:textId="688E5B5B" w:rsidR="009347FB" w:rsidRPr="00CE477F" w:rsidRDefault="009347FB" w:rsidP="009347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</w:rPr>
              <w:t>1,172</w:t>
            </w:r>
          </w:p>
        </w:tc>
        <w:tc>
          <w:tcPr>
            <w:tcW w:w="836" w:type="dxa"/>
            <w:noWrap/>
            <w:hideMark/>
          </w:tcPr>
          <w:p w14:paraId="51232C7F" w14:textId="7EFBEEC0" w:rsidR="009347FB" w:rsidRPr="00CE477F" w:rsidRDefault="009347FB" w:rsidP="009347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</w:rPr>
              <w:t>24.6</w:t>
            </w:r>
            <w:r w:rsidR="00D46617" w:rsidRPr="00CE477F">
              <w:rPr>
                <w:rFonts w:cstheme="minorHAnsi"/>
              </w:rPr>
              <w:t>%</w:t>
            </w:r>
          </w:p>
        </w:tc>
        <w:tc>
          <w:tcPr>
            <w:tcW w:w="756" w:type="dxa"/>
            <w:noWrap/>
            <w:hideMark/>
          </w:tcPr>
          <w:p w14:paraId="4D6EF44E" w14:textId="2E489B18" w:rsidR="009347FB" w:rsidRPr="00CE477F" w:rsidRDefault="009347FB" w:rsidP="009347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</w:rPr>
              <w:t>367</w:t>
            </w:r>
          </w:p>
        </w:tc>
        <w:tc>
          <w:tcPr>
            <w:tcW w:w="836" w:type="dxa"/>
            <w:noWrap/>
            <w:hideMark/>
          </w:tcPr>
          <w:p w14:paraId="349F2AF4" w14:textId="2203337D" w:rsidR="009347FB" w:rsidRPr="00CE477F" w:rsidRDefault="009347FB" w:rsidP="009347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</w:rPr>
              <w:t>19.6</w:t>
            </w:r>
            <w:r w:rsidR="00D46617" w:rsidRPr="00CE477F">
              <w:rPr>
                <w:rFonts w:cstheme="minorHAnsi"/>
              </w:rPr>
              <w:t>%</w:t>
            </w:r>
          </w:p>
        </w:tc>
        <w:tc>
          <w:tcPr>
            <w:tcW w:w="772" w:type="dxa"/>
            <w:noWrap/>
            <w:hideMark/>
          </w:tcPr>
          <w:p w14:paraId="593FAB94" w14:textId="3AABB6BE" w:rsidR="009347FB" w:rsidRPr="00CE477F" w:rsidRDefault="009347FB" w:rsidP="009347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</w:rPr>
              <w:t>1,077</w:t>
            </w:r>
          </w:p>
        </w:tc>
        <w:tc>
          <w:tcPr>
            <w:tcW w:w="836" w:type="dxa"/>
            <w:noWrap/>
            <w:hideMark/>
          </w:tcPr>
          <w:p w14:paraId="7AA63DE7" w14:textId="6FDB0013" w:rsidR="009347FB" w:rsidRPr="00CE477F" w:rsidRDefault="009347FB" w:rsidP="009347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</w:rPr>
              <w:t>23.6</w:t>
            </w:r>
            <w:r w:rsidR="00D46617" w:rsidRPr="00CE477F">
              <w:rPr>
                <w:rFonts w:cstheme="minorHAnsi"/>
              </w:rPr>
              <w:t>%</w:t>
            </w:r>
          </w:p>
        </w:tc>
        <w:tc>
          <w:tcPr>
            <w:tcW w:w="810" w:type="dxa"/>
            <w:noWrap/>
            <w:hideMark/>
          </w:tcPr>
          <w:p w14:paraId="56A1D1C2" w14:textId="088F90FE" w:rsidR="009347FB" w:rsidRPr="00CE477F" w:rsidRDefault="009347FB" w:rsidP="009347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</w:rPr>
              <w:t>569</w:t>
            </w:r>
          </w:p>
        </w:tc>
        <w:tc>
          <w:tcPr>
            <w:tcW w:w="836" w:type="dxa"/>
            <w:noWrap/>
            <w:hideMark/>
          </w:tcPr>
          <w:p w14:paraId="18F8EFA6" w14:textId="3F9EC58C" w:rsidR="009347FB" w:rsidRPr="00CE477F" w:rsidRDefault="009347FB" w:rsidP="009347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</w:rPr>
              <w:t>19.2</w:t>
            </w:r>
            <w:r w:rsidR="00D46617" w:rsidRPr="00CE477F">
              <w:rPr>
                <w:rFonts w:cstheme="minorHAnsi"/>
              </w:rPr>
              <w:t>%</w:t>
            </w:r>
          </w:p>
        </w:tc>
        <w:tc>
          <w:tcPr>
            <w:tcW w:w="1087" w:type="dxa"/>
            <w:noWrap/>
            <w:hideMark/>
          </w:tcPr>
          <w:p w14:paraId="210E6390" w14:textId="77777777" w:rsidR="009347FB" w:rsidRPr="00CE477F" w:rsidRDefault="009347FB" w:rsidP="009347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</w:rPr>
              <w:t>&lt;0.0001</w:t>
            </w:r>
          </w:p>
        </w:tc>
      </w:tr>
      <w:tr w:rsidR="00A4275F" w:rsidRPr="00CE477F" w14:paraId="43B94294" w14:textId="77777777" w:rsidTr="00FB3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noWrap/>
            <w:hideMark/>
          </w:tcPr>
          <w:p w14:paraId="7D691E9A" w14:textId="77777777" w:rsidR="00A4275F" w:rsidRPr="00CE477F" w:rsidRDefault="00A4275F" w:rsidP="00A4275F">
            <w:pPr>
              <w:jc w:val="right"/>
              <w:rPr>
                <w:rFonts w:cstheme="minorHAnsi"/>
              </w:rPr>
            </w:pPr>
            <w:r w:rsidRPr="00CE477F">
              <w:rPr>
                <w:rFonts w:cstheme="minorHAnsi"/>
              </w:rPr>
              <w:lastRenderedPageBreak/>
              <w:t>CPS Frequency</w:t>
            </w:r>
            <w:r w:rsidRPr="00CE477F">
              <w:rPr>
                <w:rFonts w:cstheme="minorHAnsi"/>
                <w:color w:val="000000"/>
                <w:shd w:val="clear" w:color="auto" w:fill="FFFFFF"/>
              </w:rPr>
              <w:t>§</w:t>
            </w:r>
            <w:r w:rsidRPr="00CE477F">
              <w:rPr>
                <w:rFonts w:cstheme="minorHAnsi"/>
              </w:rPr>
              <w:t xml:space="preserve"> (Median, IQR)</w:t>
            </w:r>
          </w:p>
        </w:tc>
        <w:tc>
          <w:tcPr>
            <w:tcW w:w="987" w:type="dxa"/>
            <w:noWrap/>
            <w:hideMark/>
          </w:tcPr>
          <w:p w14:paraId="44C804CA" w14:textId="1DBC859D" w:rsidR="00A4275F" w:rsidRPr="00CE477F" w:rsidRDefault="00A4275F" w:rsidP="00A42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  <w:color w:val="000000"/>
              </w:rPr>
              <w:t>1</w:t>
            </w:r>
          </w:p>
        </w:tc>
        <w:tc>
          <w:tcPr>
            <w:tcW w:w="836" w:type="dxa"/>
            <w:noWrap/>
            <w:hideMark/>
          </w:tcPr>
          <w:p w14:paraId="486C8330" w14:textId="204D9DC8" w:rsidR="00A4275F" w:rsidRPr="00CE477F" w:rsidRDefault="00A4275F" w:rsidP="00A42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  <w:color w:val="000000"/>
              </w:rPr>
              <w:t>1 - 2</w:t>
            </w:r>
          </w:p>
        </w:tc>
        <w:tc>
          <w:tcPr>
            <w:tcW w:w="811" w:type="dxa"/>
            <w:noWrap/>
            <w:hideMark/>
          </w:tcPr>
          <w:p w14:paraId="05F19F0F" w14:textId="5B1B1614" w:rsidR="00A4275F" w:rsidRPr="00CE477F" w:rsidRDefault="00A4275F" w:rsidP="00A42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  <w:color w:val="000000"/>
              </w:rPr>
              <w:t>1</w:t>
            </w:r>
          </w:p>
        </w:tc>
        <w:tc>
          <w:tcPr>
            <w:tcW w:w="836" w:type="dxa"/>
            <w:noWrap/>
            <w:hideMark/>
          </w:tcPr>
          <w:p w14:paraId="216FB507" w14:textId="1E2CD16B" w:rsidR="00A4275F" w:rsidRPr="00CE477F" w:rsidRDefault="00A4275F" w:rsidP="00A42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  <w:color w:val="000000"/>
              </w:rPr>
              <w:t>1 - 2</w:t>
            </w:r>
          </w:p>
        </w:tc>
        <w:tc>
          <w:tcPr>
            <w:tcW w:w="826" w:type="dxa"/>
            <w:noWrap/>
            <w:hideMark/>
          </w:tcPr>
          <w:p w14:paraId="55809852" w14:textId="65F0C4C4" w:rsidR="00A4275F" w:rsidRPr="00CE477F" w:rsidRDefault="00A4275F" w:rsidP="00A42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  <w:color w:val="000000"/>
              </w:rPr>
              <w:t>1</w:t>
            </w:r>
          </w:p>
        </w:tc>
        <w:tc>
          <w:tcPr>
            <w:tcW w:w="836" w:type="dxa"/>
            <w:noWrap/>
            <w:hideMark/>
          </w:tcPr>
          <w:p w14:paraId="41606645" w14:textId="73115D69" w:rsidR="00A4275F" w:rsidRPr="00CE477F" w:rsidRDefault="00A4275F" w:rsidP="00A42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  <w:color w:val="000000"/>
              </w:rPr>
              <w:t>1 - 2</w:t>
            </w:r>
          </w:p>
        </w:tc>
        <w:tc>
          <w:tcPr>
            <w:tcW w:w="756" w:type="dxa"/>
            <w:noWrap/>
            <w:hideMark/>
          </w:tcPr>
          <w:p w14:paraId="2A402ECC" w14:textId="45F2803E" w:rsidR="00A4275F" w:rsidRPr="00CE477F" w:rsidRDefault="00A4275F" w:rsidP="00A42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  <w:color w:val="000000"/>
              </w:rPr>
              <w:t>1</w:t>
            </w:r>
          </w:p>
        </w:tc>
        <w:tc>
          <w:tcPr>
            <w:tcW w:w="836" w:type="dxa"/>
            <w:noWrap/>
            <w:hideMark/>
          </w:tcPr>
          <w:p w14:paraId="7B5017C1" w14:textId="429E5D08" w:rsidR="00A4275F" w:rsidRPr="00CE477F" w:rsidRDefault="00A4275F" w:rsidP="00A42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  <w:color w:val="000000"/>
              </w:rPr>
              <w:t>1 - 2</w:t>
            </w:r>
          </w:p>
        </w:tc>
        <w:tc>
          <w:tcPr>
            <w:tcW w:w="772" w:type="dxa"/>
            <w:noWrap/>
            <w:hideMark/>
          </w:tcPr>
          <w:p w14:paraId="4AAC4A8A" w14:textId="5D13E2B4" w:rsidR="00A4275F" w:rsidRPr="00CE477F" w:rsidRDefault="00A4275F" w:rsidP="00A42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  <w:color w:val="000000"/>
              </w:rPr>
              <w:t>1</w:t>
            </w:r>
          </w:p>
        </w:tc>
        <w:tc>
          <w:tcPr>
            <w:tcW w:w="836" w:type="dxa"/>
            <w:noWrap/>
            <w:hideMark/>
          </w:tcPr>
          <w:p w14:paraId="4EB45AB0" w14:textId="213F8FBC" w:rsidR="00A4275F" w:rsidRPr="00CE477F" w:rsidRDefault="00A4275F" w:rsidP="00A42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  <w:color w:val="000000"/>
              </w:rPr>
              <w:t>1 - 2</w:t>
            </w:r>
          </w:p>
        </w:tc>
        <w:tc>
          <w:tcPr>
            <w:tcW w:w="810" w:type="dxa"/>
            <w:noWrap/>
            <w:hideMark/>
          </w:tcPr>
          <w:p w14:paraId="7807E182" w14:textId="3F0E273F" w:rsidR="00A4275F" w:rsidRPr="00CE477F" w:rsidRDefault="00A4275F" w:rsidP="00A42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  <w:color w:val="000000"/>
              </w:rPr>
              <w:t>1</w:t>
            </w:r>
          </w:p>
        </w:tc>
        <w:tc>
          <w:tcPr>
            <w:tcW w:w="836" w:type="dxa"/>
            <w:noWrap/>
            <w:hideMark/>
          </w:tcPr>
          <w:p w14:paraId="616334AE" w14:textId="42E843FB" w:rsidR="00A4275F" w:rsidRPr="00CE477F" w:rsidRDefault="00A4275F" w:rsidP="00A42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  <w:color w:val="000000"/>
              </w:rPr>
              <w:t>1 - 2</w:t>
            </w:r>
          </w:p>
        </w:tc>
        <w:tc>
          <w:tcPr>
            <w:tcW w:w="1087" w:type="dxa"/>
            <w:noWrap/>
            <w:hideMark/>
          </w:tcPr>
          <w:p w14:paraId="35E8EC2D" w14:textId="1235C6E8" w:rsidR="00A4275F" w:rsidRPr="00CE477F" w:rsidRDefault="00B0040E" w:rsidP="00763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55DFC">
              <w:rPr>
                <w:rFonts w:cstheme="minorHAnsi"/>
              </w:rPr>
              <w:t>&lt;0.0001</w:t>
            </w:r>
          </w:p>
        </w:tc>
      </w:tr>
      <w:tr w:rsidR="009347FB" w:rsidRPr="00CE477F" w14:paraId="5E3038F0" w14:textId="77777777" w:rsidTr="00FB3E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noWrap/>
            <w:hideMark/>
          </w:tcPr>
          <w:p w14:paraId="353C0580" w14:textId="77777777" w:rsidR="009347FB" w:rsidRPr="00CE477F" w:rsidRDefault="009347FB" w:rsidP="009347FB">
            <w:pPr>
              <w:jc w:val="right"/>
              <w:rPr>
                <w:rFonts w:cstheme="minorHAnsi"/>
              </w:rPr>
            </w:pPr>
            <w:r w:rsidRPr="00CE477F">
              <w:rPr>
                <w:rFonts w:cstheme="minorHAnsi"/>
              </w:rPr>
              <w:t>Cases with ≥ 1 Vascular Procedure (VP) (N, %)</w:t>
            </w:r>
          </w:p>
        </w:tc>
        <w:tc>
          <w:tcPr>
            <w:tcW w:w="987" w:type="dxa"/>
            <w:noWrap/>
            <w:hideMark/>
          </w:tcPr>
          <w:p w14:paraId="5AABE241" w14:textId="0F318B33" w:rsidR="009347FB" w:rsidRPr="00CE477F" w:rsidRDefault="009347FB" w:rsidP="009347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</w:rPr>
              <w:t>1,989</w:t>
            </w:r>
          </w:p>
        </w:tc>
        <w:tc>
          <w:tcPr>
            <w:tcW w:w="836" w:type="dxa"/>
            <w:noWrap/>
            <w:hideMark/>
          </w:tcPr>
          <w:p w14:paraId="0F13C0E4" w14:textId="5667C975" w:rsidR="009347FB" w:rsidRPr="00CE477F" w:rsidRDefault="009347FB" w:rsidP="009347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</w:rPr>
              <w:t>10.5</w:t>
            </w:r>
            <w:r w:rsidR="00D46617" w:rsidRPr="00CE477F">
              <w:rPr>
                <w:rFonts w:cstheme="minorHAnsi"/>
              </w:rPr>
              <w:t>%</w:t>
            </w:r>
          </w:p>
        </w:tc>
        <w:tc>
          <w:tcPr>
            <w:tcW w:w="811" w:type="dxa"/>
            <w:noWrap/>
            <w:hideMark/>
          </w:tcPr>
          <w:p w14:paraId="03DBA62D" w14:textId="101CDB7F" w:rsidR="009347FB" w:rsidRPr="00CE477F" w:rsidRDefault="009347FB" w:rsidP="009347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</w:rPr>
              <w:t>332</w:t>
            </w:r>
          </w:p>
        </w:tc>
        <w:tc>
          <w:tcPr>
            <w:tcW w:w="836" w:type="dxa"/>
            <w:noWrap/>
            <w:hideMark/>
          </w:tcPr>
          <w:p w14:paraId="1C82BA6E" w14:textId="13343F29" w:rsidR="009347FB" w:rsidRPr="00CE477F" w:rsidRDefault="009347FB" w:rsidP="009347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</w:rPr>
              <w:t>7.1</w:t>
            </w:r>
            <w:r w:rsidR="00D46617" w:rsidRPr="00CE477F">
              <w:rPr>
                <w:rFonts w:cstheme="minorHAnsi"/>
              </w:rPr>
              <w:t>%</w:t>
            </w:r>
          </w:p>
        </w:tc>
        <w:tc>
          <w:tcPr>
            <w:tcW w:w="826" w:type="dxa"/>
            <w:noWrap/>
            <w:hideMark/>
          </w:tcPr>
          <w:p w14:paraId="5E36DCA2" w14:textId="6252FAA8" w:rsidR="009347FB" w:rsidRPr="00CE477F" w:rsidRDefault="009347FB" w:rsidP="009347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</w:rPr>
              <w:t>646</w:t>
            </w:r>
          </w:p>
        </w:tc>
        <w:tc>
          <w:tcPr>
            <w:tcW w:w="836" w:type="dxa"/>
            <w:noWrap/>
            <w:hideMark/>
          </w:tcPr>
          <w:p w14:paraId="79BB2869" w14:textId="77DA77D6" w:rsidR="009347FB" w:rsidRPr="00CE477F" w:rsidRDefault="009347FB" w:rsidP="009347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</w:rPr>
              <w:t>13.6</w:t>
            </w:r>
            <w:r w:rsidR="00D46617" w:rsidRPr="00CE477F">
              <w:rPr>
                <w:rFonts w:cstheme="minorHAnsi"/>
              </w:rPr>
              <w:t>%</w:t>
            </w:r>
          </w:p>
        </w:tc>
        <w:tc>
          <w:tcPr>
            <w:tcW w:w="756" w:type="dxa"/>
            <w:noWrap/>
            <w:hideMark/>
          </w:tcPr>
          <w:p w14:paraId="1C0A4420" w14:textId="7F51F4E9" w:rsidR="009347FB" w:rsidRPr="00CE477F" w:rsidRDefault="009347FB" w:rsidP="009347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</w:rPr>
              <w:t>103</w:t>
            </w:r>
          </w:p>
        </w:tc>
        <w:tc>
          <w:tcPr>
            <w:tcW w:w="836" w:type="dxa"/>
            <w:noWrap/>
            <w:hideMark/>
          </w:tcPr>
          <w:p w14:paraId="50E43C64" w14:textId="62E49FFC" w:rsidR="009347FB" w:rsidRPr="00CE477F" w:rsidRDefault="009347FB" w:rsidP="009347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</w:rPr>
              <w:t>5.5</w:t>
            </w:r>
            <w:r w:rsidR="00D46617" w:rsidRPr="00CE477F">
              <w:rPr>
                <w:rFonts w:cstheme="minorHAnsi"/>
              </w:rPr>
              <w:t>%</w:t>
            </w:r>
          </w:p>
        </w:tc>
        <w:tc>
          <w:tcPr>
            <w:tcW w:w="772" w:type="dxa"/>
            <w:noWrap/>
            <w:hideMark/>
          </w:tcPr>
          <w:p w14:paraId="5EEDAE14" w14:textId="06078994" w:rsidR="009347FB" w:rsidRPr="00CE477F" w:rsidRDefault="009347FB" w:rsidP="009347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</w:rPr>
              <w:t>717</w:t>
            </w:r>
          </w:p>
        </w:tc>
        <w:tc>
          <w:tcPr>
            <w:tcW w:w="836" w:type="dxa"/>
            <w:noWrap/>
            <w:hideMark/>
          </w:tcPr>
          <w:p w14:paraId="5F3C28BB" w14:textId="2436BC5A" w:rsidR="009347FB" w:rsidRPr="00CE477F" w:rsidRDefault="009347FB" w:rsidP="009347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</w:rPr>
              <w:t>15.7</w:t>
            </w:r>
            <w:r w:rsidR="00D46617" w:rsidRPr="00CE477F">
              <w:rPr>
                <w:rFonts w:cstheme="minorHAnsi"/>
              </w:rPr>
              <w:t>%</w:t>
            </w:r>
          </w:p>
        </w:tc>
        <w:tc>
          <w:tcPr>
            <w:tcW w:w="810" w:type="dxa"/>
            <w:noWrap/>
            <w:hideMark/>
          </w:tcPr>
          <w:p w14:paraId="21F36441" w14:textId="60BA0D98" w:rsidR="009347FB" w:rsidRPr="00CE477F" w:rsidRDefault="009347FB" w:rsidP="009347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</w:rPr>
              <w:t>191</w:t>
            </w:r>
          </w:p>
        </w:tc>
        <w:tc>
          <w:tcPr>
            <w:tcW w:w="836" w:type="dxa"/>
            <w:noWrap/>
            <w:hideMark/>
          </w:tcPr>
          <w:p w14:paraId="1159CEAF" w14:textId="490D7462" w:rsidR="009347FB" w:rsidRPr="00CE477F" w:rsidRDefault="009347FB" w:rsidP="009347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</w:rPr>
              <w:t>6.4</w:t>
            </w:r>
            <w:r w:rsidR="00D46617" w:rsidRPr="00CE477F">
              <w:rPr>
                <w:rFonts w:cstheme="minorHAnsi"/>
              </w:rPr>
              <w:t>%</w:t>
            </w:r>
          </w:p>
        </w:tc>
        <w:tc>
          <w:tcPr>
            <w:tcW w:w="1087" w:type="dxa"/>
            <w:noWrap/>
            <w:hideMark/>
          </w:tcPr>
          <w:p w14:paraId="3D5AC479" w14:textId="77777777" w:rsidR="009347FB" w:rsidRPr="00CE477F" w:rsidRDefault="009347FB" w:rsidP="009347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</w:rPr>
              <w:t>&lt;0.0001</w:t>
            </w:r>
          </w:p>
        </w:tc>
      </w:tr>
      <w:tr w:rsidR="00A4275F" w:rsidRPr="00CE477F" w14:paraId="2F70DA9A" w14:textId="77777777" w:rsidTr="00FB3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tcBorders>
              <w:bottom w:val="single" w:sz="4" w:space="0" w:color="auto"/>
            </w:tcBorders>
            <w:noWrap/>
            <w:hideMark/>
          </w:tcPr>
          <w:p w14:paraId="7B052700" w14:textId="77777777" w:rsidR="00A4275F" w:rsidRPr="00CE477F" w:rsidRDefault="00A4275F" w:rsidP="00A4275F">
            <w:pPr>
              <w:jc w:val="right"/>
              <w:rPr>
                <w:rFonts w:cstheme="minorHAnsi"/>
              </w:rPr>
            </w:pPr>
            <w:r w:rsidRPr="00CE477F">
              <w:rPr>
                <w:rFonts w:cstheme="minorHAnsi"/>
              </w:rPr>
              <w:t>VP Frequency</w:t>
            </w:r>
            <w:r w:rsidRPr="00CE477F">
              <w:rPr>
                <w:rFonts w:cstheme="minorHAnsi"/>
                <w:color w:val="000000"/>
                <w:shd w:val="clear" w:color="auto" w:fill="FFFFFF"/>
              </w:rPr>
              <w:t>§</w:t>
            </w:r>
            <w:r w:rsidRPr="00CE477F">
              <w:rPr>
                <w:rFonts w:cstheme="minorHAnsi"/>
              </w:rPr>
              <w:t xml:space="preserve"> (Median, IQR)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noWrap/>
            <w:hideMark/>
          </w:tcPr>
          <w:p w14:paraId="0FB626B6" w14:textId="151AF80E" w:rsidR="00A4275F" w:rsidRPr="00CE477F" w:rsidRDefault="00A4275F" w:rsidP="00A42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  <w:color w:val="000000"/>
              </w:rPr>
              <w:t>1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noWrap/>
            <w:hideMark/>
          </w:tcPr>
          <w:p w14:paraId="59F7C365" w14:textId="78C3CF24" w:rsidR="00A4275F" w:rsidRPr="00CE477F" w:rsidRDefault="00A4275F" w:rsidP="00A42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  <w:color w:val="000000"/>
              </w:rPr>
              <w:t>1 - 1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noWrap/>
            <w:hideMark/>
          </w:tcPr>
          <w:p w14:paraId="110FEB23" w14:textId="75BB0B8D" w:rsidR="00A4275F" w:rsidRPr="00CE477F" w:rsidRDefault="00A4275F" w:rsidP="00A42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  <w:color w:val="000000"/>
              </w:rPr>
              <w:t>1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noWrap/>
            <w:hideMark/>
          </w:tcPr>
          <w:p w14:paraId="2ABC5158" w14:textId="7EB0CFC3" w:rsidR="00A4275F" w:rsidRPr="00CE477F" w:rsidRDefault="00A4275F" w:rsidP="00A42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  <w:color w:val="000000"/>
              </w:rPr>
              <w:t>1 - 1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noWrap/>
            <w:hideMark/>
          </w:tcPr>
          <w:p w14:paraId="15895638" w14:textId="045B8994" w:rsidR="00A4275F" w:rsidRPr="00CE477F" w:rsidRDefault="00A4275F" w:rsidP="00A42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  <w:color w:val="000000"/>
              </w:rPr>
              <w:t>1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noWrap/>
            <w:hideMark/>
          </w:tcPr>
          <w:p w14:paraId="50BD4D21" w14:textId="2EF6E589" w:rsidR="00A4275F" w:rsidRPr="00CE477F" w:rsidRDefault="00A4275F" w:rsidP="00A42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  <w:color w:val="000000"/>
              </w:rPr>
              <w:t>1 - 2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noWrap/>
            <w:hideMark/>
          </w:tcPr>
          <w:p w14:paraId="0944B9F7" w14:textId="7962AFA8" w:rsidR="00A4275F" w:rsidRPr="00CE477F" w:rsidRDefault="00A4275F" w:rsidP="00A42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  <w:color w:val="000000"/>
              </w:rPr>
              <w:t>1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noWrap/>
            <w:hideMark/>
          </w:tcPr>
          <w:p w14:paraId="2C9EFD71" w14:textId="6CF9D7D1" w:rsidR="00A4275F" w:rsidRPr="00CE477F" w:rsidRDefault="00A4275F" w:rsidP="00A42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  <w:color w:val="000000"/>
              </w:rPr>
              <w:t>1 - 1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noWrap/>
            <w:hideMark/>
          </w:tcPr>
          <w:p w14:paraId="6A6DA12E" w14:textId="4FAC85D0" w:rsidR="00A4275F" w:rsidRPr="00CE477F" w:rsidRDefault="00A4275F" w:rsidP="00A42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  <w:color w:val="000000"/>
              </w:rPr>
              <w:t>1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noWrap/>
            <w:hideMark/>
          </w:tcPr>
          <w:p w14:paraId="0ACD4658" w14:textId="76CCEFBE" w:rsidR="00A4275F" w:rsidRPr="00CE477F" w:rsidRDefault="00A4275F" w:rsidP="00A42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  <w:color w:val="000000"/>
              </w:rPr>
              <w:t>1 - 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hideMark/>
          </w:tcPr>
          <w:p w14:paraId="00104F47" w14:textId="02E8C8F2" w:rsidR="00A4275F" w:rsidRPr="00CE477F" w:rsidRDefault="00A4275F" w:rsidP="00A42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  <w:color w:val="000000"/>
              </w:rPr>
              <w:t>1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noWrap/>
            <w:hideMark/>
          </w:tcPr>
          <w:p w14:paraId="0CBDF7D7" w14:textId="0221654E" w:rsidR="00A4275F" w:rsidRPr="00CE477F" w:rsidRDefault="00A4275F" w:rsidP="00A42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E477F">
              <w:rPr>
                <w:rFonts w:cstheme="minorHAnsi"/>
                <w:color w:val="000000"/>
              </w:rPr>
              <w:t>1 - 1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noWrap/>
            <w:hideMark/>
          </w:tcPr>
          <w:p w14:paraId="6ED9AA8D" w14:textId="2F65CFC7" w:rsidR="00A4275F" w:rsidRPr="00CE477F" w:rsidRDefault="0076393B" w:rsidP="00763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55DFC">
              <w:rPr>
                <w:rFonts w:cstheme="minorHAnsi"/>
              </w:rPr>
              <w:t>0.0</w:t>
            </w:r>
            <w:r w:rsidR="00B0040E" w:rsidRPr="00555DFC">
              <w:rPr>
                <w:rFonts w:cstheme="minorHAnsi"/>
              </w:rPr>
              <w:t>017</w:t>
            </w:r>
          </w:p>
        </w:tc>
      </w:tr>
    </w:tbl>
    <w:p w14:paraId="21E01C4A" w14:textId="77777777" w:rsidR="00FB3E98" w:rsidRDefault="00FB3E98" w:rsidP="00AE6884">
      <w:pPr>
        <w:spacing w:after="0"/>
        <w:rPr>
          <w:rFonts w:cstheme="minorHAnsi"/>
        </w:rPr>
      </w:pPr>
    </w:p>
    <w:p w14:paraId="177F25A2" w14:textId="5DDDD278" w:rsidR="00AE6884" w:rsidRPr="00CE477F" w:rsidRDefault="00AE6884" w:rsidP="00AE6884">
      <w:pPr>
        <w:spacing w:after="0"/>
        <w:rPr>
          <w:rFonts w:cstheme="minorHAnsi"/>
        </w:rPr>
      </w:pPr>
      <w:r w:rsidRPr="00CE477F">
        <w:rPr>
          <w:rFonts w:cstheme="minorHAnsi"/>
        </w:rPr>
        <w:t>Abbreviations: ED = emergency department; CDI = cardiac diagnostic/imaging procedures; CPS = cardiac procedure/surgery; VP = vascular procedure</w:t>
      </w:r>
    </w:p>
    <w:p w14:paraId="03D3699C" w14:textId="77777777" w:rsidR="00AE6884" w:rsidRPr="00CE477F" w:rsidRDefault="00AE6884" w:rsidP="00AE6884">
      <w:pPr>
        <w:spacing w:after="0"/>
        <w:rPr>
          <w:rFonts w:cstheme="minorHAnsi"/>
        </w:rPr>
      </w:pPr>
      <w:r w:rsidRPr="00CE477F">
        <w:rPr>
          <w:rFonts w:cstheme="minorHAnsi"/>
        </w:rPr>
        <w:t>* Atlanta Metro includes the metropolitan counties of Clayton, Cobb, DeKalb, Fulton &amp; Gwinnett</w:t>
      </w:r>
    </w:p>
    <w:p w14:paraId="60872A29" w14:textId="77777777" w:rsidR="00AE6884" w:rsidRPr="00CE477F" w:rsidRDefault="00AE6884" w:rsidP="00AE6884">
      <w:pPr>
        <w:spacing w:after="0"/>
        <w:rPr>
          <w:rFonts w:cstheme="minorHAnsi"/>
        </w:rPr>
      </w:pPr>
      <w:r w:rsidRPr="00CE477F">
        <w:rPr>
          <w:rFonts w:cstheme="minorHAnsi"/>
          <w:color w:val="000000"/>
          <w:shd w:val="clear" w:color="auto" w:fill="FFFFFF"/>
        </w:rPr>
        <w:t xml:space="preserve">† </w:t>
      </w:r>
      <w:r w:rsidRPr="00CE477F">
        <w:rPr>
          <w:rFonts w:cstheme="minorHAnsi"/>
        </w:rPr>
        <w:t>New York includes 11 counties: Allegany, Cattaraugus, Chautauqua, Erie, Genesee, Monroe, Niagara, Orleans, and Wyoming in the West; Bronx and Westchester in the Southeast</w:t>
      </w:r>
    </w:p>
    <w:p w14:paraId="3C695258" w14:textId="39FA983F" w:rsidR="00AE6884" w:rsidRPr="00CE477F" w:rsidRDefault="00AE6884" w:rsidP="00AE6884">
      <w:pPr>
        <w:spacing w:after="0"/>
        <w:rPr>
          <w:rFonts w:cstheme="minorHAnsi"/>
        </w:rPr>
      </w:pPr>
      <w:r w:rsidRPr="00CE477F">
        <w:rPr>
          <w:rFonts w:cstheme="minorHAnsi"/>
        </w:rPr>
        <w:t xml:space="preserve">‡ </w:t>
      </w:r>
      <w:r w:rsidR="00FB3E98">
        <w:rPr>
          <w:rFonts w:cstheme="minorHAnsi"/>
        </w:rPr>
        <w:t>Chi-square</w:t>
      </w:r>
      <w:r w:rsidRPr="00CE477F">
        <w:rPr>
          <w:rFonts w:cstheme="minorHAnsi"/>
        </w:rPr>
        <w:t xml:space="preserve"> test for proportion comparison p-values; Kruskal-Wallis Test for encounter frequency distribution comparison p-value</w:t>
      </w:r>
    </w:p>
    <w:p w14:paraId="2F88BF94" w14:textId="77777777" w:rsidR="00AE6884" w:rsidRPr="00CE477F" w:rsidRDefault="00AE6884" w:rsidP="00AE6884">
      <w:pPr>
        <w:spacing w:after="0"/>
        <w:rPr>
          <w:rFonts w:cstheme="minorHAnsi"/>
        </w:rPr>
      </w:pPr>
      <w:r w:rsidRPr="00CE477F">
        <w:rPr>
          <w:rFonts w:cstheme="minorHAnsi"/>
        </w:rPr>
        <w:t>§ Among those with at least one of the encounter type</w:t>
      </w:r>
    </w:p>
    <w:p w14:paraId="2A5D9EBC" w14:textId="30B01BFA" w:rsidR="00493902" w:rsidRPr="00CE477F" w:rsidRDefault="00AE6884" w:rsidP="00FB3E98">
      <w:pPr>
        <w:spacing w:after="0"/>
        <w:rPr>
          <w:rFonts w:cstheme="minorHAnsi"/>
          <w:b/>
          <w:bCs/>
          <w:sz w:val="24"/>
          <w:szCs w:val="24"/>
        </w:rPr>
      </w:pPr>
      <w:r w:rsidRPr="00CE477F">
        <w:rPr>
          <w:rFonts w:cstheme="minorHAnsi"/>
          <w:color w:val="000000"/>
          <w:shd w:val="clear" w:color="auto" w:fill="FFFFFF"/>
        </w:rPr>
        <w:t>|| N</w:t>
      </w:r>
      <w:r w:rsidRPr="00CE477F">
        <w:rPr>
          <w:rFonts w:cstheme="minorHAnsi"/>
        </w:rPr>
        <w:t>ot including North Carolina, which did not have this data poin</w:t>
      </w:r>
      <w:r w:rsidR="00FB3E98">
        <w:rPr>
          <w:rFonts w:cstheme="minorHAnsi"/>
        </w:rPr>
        <w:t>t</w:t>
      </w:r>
    </w:p>
    <w:sectPr w:rsidR="00493902" w:rsidRPr="00CE477F" w:rsidSect="00FB3E98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175267"/>
    <w:multiLevelType w:val="hybridMultilevel"/>
    <w:tmpl w:val="891C7808"/>
    <w:lvl w:ilvl="0" w:tplc="B8FEA24A">
      <w:start w:val="1"/>
      <w:numFmt w:val="decimal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35233597"/>
    <w:multiLevelType w:val="hybridMultilevel"/>
    <w:tmpl w:val="5E3CA25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>
    <w:nsid w:val="414A082D"/>
    <w:multiLevelType w:val="hybridMultilevel"/>
    <w:tmpl w:val="AEC2E44A"/>
    <w:lvl w:ilvl="0" w:tplc="859898A6">
      <w:start w:val="1"/>
      <w:numFmt w:val="decimal"/>
      <w:lvlText w:val="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6A470420"/>
    <w:multiLevelType w:val="hybridMultilevel"/>
    <w:tmpl w:val="CE9CE988"/>
    <w:lvl w:ilvl="0" w:tplc="B8FEA24A">
      <w:start w:val="1"/>
      <w:numFmt w:val="decimal"/>
      <w:lvlText w:val="%1."/>
      <w:lvlJc w:val="left"/>
      <w:pPr>
        <w:ind w:left="216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DF1408"/>
    <w:rsid w:val="000B6107"/>
    <w:rsid w:val="00194D44"/>
    <w:rsid w:val="001C2ED3"/>
    <w:rsid w:val="001F2C0B"/>
    <w:rsid w:val="003001EC"/>
    <w:rsid w:val="0032210D"/>
    <w:rsid w:val="00404427"/>
    <w:rsid w:val="00425CDD"/>
    <w:rsid w:val="004618DC"/>
    <w:rsid w:val="00493902"/>
    <w:rsid w:val="00553E98"/>
    <w:rsid w:val="00555DFC"/>
    <w:rsid w:val="00557777"/>
    <w:rsid w:val="00594FF1"/>
    <w:rsid w:val="005B6D2F"/>
    <w:rsid w:val="00717B7D"/>
    <w:rsid w:val="0076393B"/>
    <w:rsid w:val="007B695A"/>
    <w:rsid w:val="00867B90"/>
    <w:rsid w:val="008D4145"/>
    <w:rsid w:val="008D771A"/>
    <w:rsid w:val="008F195D"/>
    <w:rsid w:val="00911FAE"/>
    <w:rsid w:val="009347FB"/>
    <w:rsid w:val="00946EC2"/>
    <w:rsid w:val="00967519"/>
    <w:rsid w:val="009C57EE"/>
    <w:rsid w:val="009E5FBD"/>
    <w:rsid w:val="00A4275F"/>
    <w:rsid w:val="00A853C8"/>
    <w:rsid w:val="00AE6884"/>
    <w:rsid w:val="00B0040E"/>
    <w:rsid w:val="00BC2765"/>
    <w:rsid w:val="00C07265"/>
    <w:rsid w:val="00C12B86"/>
    <w:rsid w:val="00C71F94"/>
    <w:rsid w:val="00CC0DDE"/>
    <w:rsid w:val="00CE477F"/>
    <w:rsid w:val="00D043F7"/>
    <w:rsid w:val="00D043FD"/>
    <w:rsid w:val="00D46617"/>
    <w:rsid w:val="00DF1408"/>
    <w:rsid w:val="00E84807"/>
    <w:rsid w:val="00EE1AA0"/>
    <w:rsid w:val="00F41321"/>
    <w:rsid w:val="00F74841"/>
    <w:rsid w:val="00F85094"/>
    <w:rsid w:val="00FB3E98"/>
    <w:rsid w:val="00FD5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900B15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F1408"/>
    <w:pPr>
      <w:spacing w:after="0" w:line="480" w:lineRule="auto"/>
      <w:jc w:val="center"/>
      <w:outlineLvl w:val="0"/>
    </w:pPr>
    <w:rPr>
      <w:rFonts w:ascii="Times New Roman" w:hAnsi="Times New Roman" w:cs="Times New Roman"/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1408"/>
    <w:pPr>
      <w:spacing w:after="0" w:line="480" w:lineRule="auto"/>
      <w:outlineLvl w:val="1"/>
    </w:pPr>
    <w:rPr>
      <w:rFonts w:ascii="Times New Roman" w:hAnsi="Times New Roman" w:cs="Times New Roman"/>
      <w:b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F1408"/>
    <w:pPr>
      <w:spacing w:after="0" w:line="480" w:lineRule="auto"/>
      <w:outlineLvl w:val="2"/>
    </w:pPr>
    <w:rPr>
      <w:rFonts w:ascii="Times New Roman" w:hAnsi="Times New Roman" w:cs="Times New Roman"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1408"/>
    <w:rPr>
      <w:rFonts w:ascii="Times New Roman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DF1408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DF1408"/>
    <w:rPr>
      <w:rFonts w:ascii="Times New Roman" w:hAnsi="Times New Roman" w:cs="Times New Roman"/>
      <w:i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DF1408"/>
  </w:style>
  <w:style w:type="paragraph" w:styleId="NoSpacing">
    <w:name w:val="No Spacing"/>
    <w:aliases w:val="References"/>
    <w:uiPriority w:val="1"/>
    <w:qFormat/>
    <w:rsid w:val="00DF1408"/>
    <w:pPr>
      <w:spacing w:after="240" w:line="240" w:lineRule="auto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F1408"/>
    <w:pPr>
      <w:tabs>
        <w:tab w:val="center" w:pos="4680"/>
        <w:tab w:val="right" w:pos="9360"/>
      </w:tabs>
      <w:spacing w:after="0" w:line="240" w:lineRule="auto"/>
      <w:ind w:firstLine="720"/>
    </w:pPr>
    <w:rPr>
      <w:rFonts w:ascii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DF1408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F1408"/>
    <w:pPr>
      <w:tabs>
        <w:tab w:val="center" w:pos="4680"/>
        <w:tab w:val="right" w:pos="9360"/>
      </w:tabs>
      <w:spacing w:after="0" w:line="240" w:lineRule="auto"/>
      <w:ind w:firstLine="720"/>
    </w:pPr>
    <w:rPr>
      <w:rFonts w:ascii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DF1408"/>
    <w:rPr>
      <w:rFonts w:ascii="Times New Roman" w:hAnsi="Times New Roman" w:cs="Times New Roman"/>
      <w:sz w:val="24"/>
      <w:szCs w:val="24"/>
    </w:rPr>
  </w:style>
  <w:style w:type="paragraph" w:styleId="Title">
    <w:name w:val="Title"/>
    <w:basedOn w:val="Heading1"/>
    <w:next w:val="Normal"/>
    <w:link w:val="TitleChar"/>
    <w:uiPriority w:val="10"/>
    <w:qFormat/>
    <w:rsid w:val="00DF1408"/>
  </w:style>
  <w:style w:type="character" w:customStyle="1" w:styleId="TitleChar">
    <w:name w:val="Title Char"/>
    <w:basedOn w:val="DefaultParagraphFont"/>
    <w:link w:val="Title"/>
    <w:uiPriority w:val="10"/>
    <w:rsid w:val="00DF1408"/>
    <w:rPr>
      <w:rFonts w:ascii="Times New Roman" w:hAnsi="Times New Roman" w:cs="Times New Roman"/>
      <w:b/>
      <w:sz w:val="24"/>
      <w:szCs w:val="24"/>
    </w:rPr>
  </w:style>
  <w:style w:type="paragraph" w:styleId="ListParagraph">
    <w:name w:val="List Paragraph"/>
    <w:basedOn w:val="Normal"/>
    <w:uiPriority w:val="34"/>
    <w:qFormat/>
    <w:rsid w:val="00DF1408"/>
    <w:pPr>
      <w:spacing w:after="0" w:line="480" w:lineRule="auto"/>
      <w:ind w:left="720" w:firstLine="720"/>
      <w:contextualSpacing/>
    </w:pPr>
    <w:rPr>
      <w:rFonts w:ascii="Times New Roman" w:hAnsi="Times New Roman" w:cs="Times New Roman"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DF1408"/>
    <w:pPr>
      <w:spacing w:after="100" w:line="480" w:lineRule="auto"/>
      <w:ind w:left="240" w:firstLine="720"/>
    </w:pPr>
    <w:rPr>
      <w:rFonts w:ascii="Times New Roman" w:hAnsi="Times New Roman" w:cs="Times New Roman"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DF1408"/>
    <w:pPr>
      <w:tabs>
        <w:tab w:val="right" w:leader="dot" w:pos="9350"/>
      </w:tabs>
      <w:spacing w:after="100" w:line="480" w:lineRule="auto"/>
      <w:ind w:left="720"/>
    </w:pPr>
    <w:rPr>
      <w:rFonts w:ascii="Times New Roman" w:hAnsi="Times New Roman" w:cs="Times New Roman"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DF1408"/>
    <w:pPr>
      <w:spacing w:after="100" w:line="480" w:lineRule="auto"/>
      <w:ind w:left="480" w:firstLine="720"/>
    </w:pPr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F1408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F1408"/>
    <w:pPr>
      <w:spacing w:after="0" w:line="480" w:lineRule="auto"/>
      <w:ind w:firstLine="720"/>
      <w:jc w:val="center"/>
    </w:pPr>
    <w:rPr>
      <w:rFonts w:ascii="Times New Roman" w:hAnsi="Times New Roman" w:cs="Times New Roman"/>
      <w:noProof/>
      <w:sz w:val="24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F1408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DF1408"/>
    <w:pPr>
      <w:spacing w:after="0" w:line="240" w:lineRule="auto"/>
      <w:ind w:firstLine="720"/>
    </w:pPr>
    <w:rPr>
      <w:rFonts w:ascii="Times New Roman" w:hAnsi="Times New Roman" w:cs="Times New Roman"/>
      <w:noProof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DF1408"/>
    <w:rPr>
      <w:rFonts w:ascii="Times New Roman" w:hAnsi="Times New Roman" w:cs="Times New Roman"/>
      <w:noProof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F1408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DF14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1408"/>
    <w:pPr>
      <w:spacing w:after="0" w:line="240" w:lineRule="auto"/>
      <w:ind w:firstLine="720"/>
    </w:pPr>
    <w:rPr>
      <w:rFonts w:ascii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1408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14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1408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1408"/>
    <w:pPr>
      <w:spacing w:after="0" w:line="240" w:lineRule="auto"/>
      <w:ind w:firstLine="72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140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DF14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F140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F1408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table" w:customStyle="1" w:styleId="GridTableLight">
    <w:name w:val="Grid Table Light"/>
    <w:basedOn w:val="TableNormal"/>
    <w:uiPriority w:val="40"/>
    <w:rsid w:val="00CE477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">
    <w:name w:val="Plain Table 1"/>
    <w:basedOn w:val="TableNormal"/>
    <w:uiPriority w:val="41"/>
    <w:rsid w:val="00CE477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FB3E9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4">
    <w:name w:val="Plain Table 4"/>
    <w:basedOn w:val="TableNormal"/>
    <w:uiPriority w:val="44"/>
    <w:rsid w:val="00FB3E9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F1408"/>
    <w:pPr>
      <w:spacing w:after="0" w:line="480" w:lineRule="auto"/>
      <w:jc w:val="center"/>
      <w:outlineLvl w:val="0"/>
    </w:pPr>
    <w:rPr>
      <w:rFonts w:ascii="Times New Roman" w:hAnsi="Times New Roman" w:cs="Times New Roman"/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1408"/>
    <w:pPr>
      <w:spacing w:after="0" w:line="480" w:lineRule="auto"/>
      <w:outlineLvl w:val="1"/>
    </w:pPr>
    <w:rPr>
      <w:rFonts w:ascii="Times New Roman" w:hAnsi="Times New Roman" w:cs="Times New Roman"/>
      <w:b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F1408"/>
    <w:pPr>
      <w:spacing w:after="0" w:line="480" w:lineRule="auto"/>
      <w:outlineLvl w:val="2"/>
    </w:pPr>
    <w:rPr>
      <w:rFonts w:ascii="Times New Roman" w:hAnsi="Times New Roman" w:cs="Times New Roman"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1408"/>
    <w:rPr>
      <w:rFonts w:ascii="Times New Roman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DF1408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DF1408"/>
    <w:rPr>
      <w:rFonts w:ascii="Times New Roman" w:hAnsi="Times New Roman" w:cs="Times New Roman"/>
      <w:i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DF1408"/>
  </w:style>
  <w:style w:type="paragraph" w:styleId="NoSpacing">
    <w:name w:val="No Spacing"/>
    <w:aliases w:val="References"/>
    <w:uiPriority w:val="1"/>
    <w:qFormat/>
    <w:rsid w:val="00DF1408"/>
    <w:pPr>
      <w:spacing w:after="240" w:line="240" w:lineRule="auto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F1408"/>
    <w:pPr>
      <w:tabs>
        <w:tab w:val="center" w:pos="4680"/>
        <w:tab w:val="right" w:pos="9360"/>
      </w:tabs>
      <w:spacing w:after="0" w:line="240" w:lineRule="auto"/>
      <w:ind w:firstLine="720"/>
    </w:pPr>
    <w:rPr>
      <w:rFonts w:ascii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DF1408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F1408"/>
    <w:pPr>
      <w:tabs>
        <w:tab w:val="center" w:pos="4680"/>
        <w:tab w:val="right" w:pos="9360"/>
      </w:tabs>
      <w:spacing w:after="0" w:line="240" w:lineRule="auto"/>
      <w:ind w:firstLine="720"/>
    </w:pPr>
    <w:rPr>
      <w:rFonts w:ascii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DF1408"/>
    <w:rPr>
      <w:rFonts w:ascii="Times New Roman" w:hAnsi="Times New Roman" w:cs="Times New Roman"/>
      <w:sz w:val="24"/>
      <w:szCs w:val="24"/>
    </w:rPr>
  </w:style>
  <w:style w:type="paragraph" w:styleId="Title">
    <w:name w:val="Title"/>
    <w:basedOn w:val="Heading1"/>
    <w:next w:val="Normal"/>
    <w:link w:val="TitleChar"/>
    <w:uiPriority w:val="10"/>
    <w:qFormat/>
    <w:rsid w:val="00DF1408"/>
  </w:style>
  <w:style w:type="character" w:customStyle="1" w:styleId="TitleChar">
    <w:name w:val="Title Char"/>
    <w:basedOn w:val="DefaultParagraphFont"/>
    <w:link w:val="Title"/>
    <w:uiPriority w:val="10"/>
    <w:rsid w:val="00DF1408"/>
    <w:rPr>
      <w:rFonts w:ascii="Times New Roman" w:hAnsi="Times New Roman" w:cs="Times New Roman"/>
      <w:b/>
      <w:sz w:val="24"/>
      <w:szCs w:val="24"/>
    </w:rPr>
  </w:style>
  <w:style w:type="paragraph" w:styleId="ListParagraph">
    <w:name w:val="List Paragraph"/>
    <w:basedOn w:val="Normal"/>
    <w:uiPriority w:val="34"/>
    <w:qFormat/>
    <w:rsid w:val="00DF1408"/>
    <w:pPr>
      <w:spacing w:after="0" w:line="480" w:lineRule="auto"/>
      <w:ind w:left="720" w:firstLine="720"/>
      <w:contextualSpacing/>
    </w:pPr>
    <w:rPr>
      <w:rFonts w:ascii="Times New Roman" w:hAnsi="Times New Roman" w:cs="Times New Roman"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DF1408"/>
    <w:pPr>
      <w:spacing w:after="100" w:line="480" w:lineRule="auto"/>
      <w:ind w:left="240" w:firstLine="720"/>
    </w:pPr>
    <w:rPr>
      <w:rFonts w:ascii="Times New Roman" w:hAnsi="Times New Roman" w:cs="Times New Roman"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DF1408"/>
    <w:pPr>
      <w:tabs>
        <w:tab w:val="right" w:leader="dot" w:pos="9350"/>
      </w:tabs>
      <w:spacing w:after="100" w:line="480" w:lineRule="auto"/>
      <w:ind w:left="720"/>
    </w:pPr>
    <w:rPr>
      <w:rFonts w:ascii="Times New Roman" w:hAnsi="Times New Roman" w:cs="Times New Roman"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DF1408"/>
    <w:pPr>
      <w:spacing w:after="100" w:line="480" w:lineRule="auto"/>
      <w:ind w:left="480" w:firstLine="720"/>
    </w:pPr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F1408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F1408"/>
    <w:pPr>
      <w:spacing w:after="0" w:line="480" w:lineRule="auto"/>
      <w:ind w:firstLine="720"/>
      <w:jc w:val="center"/>
    </w:pPr>
    <w:rPr>
      <w:rFonts w:ascii="Times New Roman" w:hAnsi="Times New Roman" w:cs="Times New Roman"/>
      <w:noProof/>
      <w:sz w:val="24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F1408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DF1408"/>
    <w:pPr>
      <w:spacing w:after="0" w:line="240" w:lineRule="auto"/>
      <w:ind w:firstLine="720"/>
    </w:pPr>
    <w:rPr>
      <w:rFonts w:ascii="Times New Roman" w:hAnsi="Times New Roman" w:cs="Times New Roman"/>
      <w:noProof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DF1408"/>
    <w:rPr>
      <w:rFonts w:ascii="Times New Roman" w:hAnsi="Times New Roman" w:cs="Times New Roman"/>
      <w:noProof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F1408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DF14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1408"/>
    <w:pPr>
      <w:spacing w:after="0" w:line="240" w:lineRule="auto"/>
      <w:ind w:firstLine="720"/>
    </w:pPr>
    <w:rPr>
      <w:rFonts w:ascii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1408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14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1408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1408"/>
    <w:pPr>
      <w:spacing w:after="0" w:line="240" w:lineRule="auto"/>
      <w:ind w:firstLine="72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140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DF14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F140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F1408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table" w:customStyle="1" w:styleId="GridTableLight">
    <w:name w:val="Grid Table Light"/>
    <w:basedOn w:val="TableNormal"/>
    <w:uiPriority w:val="40"/>
    <w:rsid w:val="00CE477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">
    <w:name w:val="Plain Table 1"/>
    <w:basedOn w:val="TableNormal"/>
    <w:uiPriority w:val="41"/>
    <w:rsid w:val="00CE477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FB3E9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4">
    <w:name w:val="Plain Table 4"/>
    <w:basedOn w:val="TableNormal"/>
    <w:uiPriority w:val="44"/>
    <w:rsid w:val="00FB3E9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922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79</Words>
  <Characters>1859</Characters>
  <Application>Microsoft Office Word</Application>
  <DocSecurity>0</DocSecurity>
  <Lines>265</Lines>
  <Paragraphs>2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llman, Alexandra R</dc:creator>
  <cp:keywords/>
  <dc:description/>
  <cp:lastModifiedBy>E413865</cp:lastModifiedBy>
  <cp:revision>5</cp:revision>
  <dcterms:created xsi:type="dcterms:W3CDTF">2026-02-26T15:54:00Z</dcterms:created>
  <dcterms:modified xsi:type="dcterms:W3CDTF">2026-05-13T0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6a90413-640c-42c2-b50e-587445724d23</vt:lpwstr>
  </property>
</Properties>
</file>